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C39D8" w14:textId="77777777" w:rsidR="006E24FA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7816070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Multiple metal exposures and Estimated Pulse Wave Velocity: A cross-sectional analysis of the National Health and Nutrition Examination Survey 2003-2016</w:t>
      </w:r>
    </w:p>
    <w:p w14:paraId="4673B8A2" w14:textId="77777777" w:rsidR="006E24FA" w:rsidRDefault="006E24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7EFC49" w14:textId="77777777" w:rsidR="006E24FA" w:rsidRDefault="006E24FA">
      <w:pPr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</w:p>
    <w:p w14:paraId="02A169C5" w14:textId="77777777" w:rsidR="006E24FA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of Contents</w:t>
      </w:r>
    </w:p>
    <w:p w14:paraId="0563579A" w14:textId="77777777" w:rsidR="006E24FA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. </w:t>
      </w:r>
      <w:r>
        <w:rPr>
          <w:rFonts w:ascii="Times New Roman" w:hAnsi="Times New Roman" w:cs="Times New Roman"/>
          <w:sz w:val="28"/>
          <w:szCs w:val="28"/>
        </w:rPr>
        <w:t>Basic information of environmental metal contaminants.</w:t>
      </w:r>
    </w:p>
    <w:p w14:paraId="4F2468CB" w14:textId="77777777" w:rsidR="006E24FA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. </w:t>
      </w:r>
      <w:r>
        <w:rPr>
          <w:rFonts w:ascii="Times New Roman" w:hAnsi="Times New Roman" w:cs="Times New Roman"/>
          <w:sz w:val="28"/>
          <w:szCs w:val="28"/>
        </w:rPr>
        <w:t>The distributions of environmental metal exposure among the study participants.</w:t>
      </w:r>
    </w:p>
    <w:p w14:paraId="42D506E8" w14:textId="77777777" w:rsidR="006E24FA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. </w:t>
      </w:r>
      <w:r>
        <w:rPr>
          <w:rFonts w:ascii="Times New Roman" w:hAnsi="Times New Roman" w:cs="Times New Roman"/>
          <w:sz w:val="28"/>
          <w:szCs w:val="28"/>
        </w:rPr>
        <w:t xml:space="preserve">The association between environmental metal exposures with </w:t>
      </w:r>
      <w:proofErr w:type="spellStart"/>
      <w:r>
        <w:rPr>
          <w:rFonts w:ascii="Times New Roman" w:hAnsi="Times New Roman" w:cs="Times New Roman"/>
          <w:sz w:val="28"/>
          <w:szCs w:val="28"/>
        </w:rPr>
        <w:t>ePWV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14:paraId="0176D4AB" w14:textId="77777777" w:rsidR="006E24FA" w:rsidRDefault="000000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4.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Mediation analysis on the association of single metal exposure with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ePWV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14:paraId="46C94431" w14:textId="5DF0A0BE" w:rsidR="006E24FA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1.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00457A3D">
        <w:rPr>
          <w:rFonts w:ascii="Times New Roman" w:hAnsi="Times New Roman" w:cs="Times New Roman" w:hint="eastAsia"/>
          <w:sz w:val="28"/>
          <w:szCs w:val="28"/>
          <w:lang w:val="en-GB"/>
        </w:rPr>
        <w:t>Spearman</w:t>
      </w:r>
      <w:r>
        <w:rPr>
          <w:rFonts w:ascii="Times New Roman" w:hAnsi="Times New Roman" w:cs="Times New Roman"/>
          <w:sz w:val="28"/>
          <w:szCs w:val="28"/>
          <w:lang w:val="en-GB"/>
        </w:rPr>
        <w:t>'s correlation analysis for the mutual correlations among the environmental metal exposures.</w:t>
      </w:r>
      <w:r>
        <w:rPr>
          <w:rFonts w:ascii="Times New Roman" w:hAnsi="Times New Roman" w:cs="Times New Roman"/>
          <w:b/>
          <w:bCs/>
        </w:rPr>
        <w:br w:type="page"/>
      </w:r>
    </w:p>
    <w:p w14:paraId="3249DBC0" w14:textId="77777777" w:rsidR="006E24FA" w:rsidRDefault="00000000">
      <w:pPr>
        <w:rPr>
          <w:rFonts w:ascii="Times New Roman" w:hAnsi="Times New Roman" w:cs="Times New Roman"/>
        </w:rPr>
      </w:pPr>
      <w:bookmarkStart w:id="1" w:name="OLE_LINK1"/>
      <w:r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asic information of </w:t>
      </w:r>
      <w:r>
        <w:rPr>
          <w:rFonts w:ascii="Times New Roman" w:hAnsi="Times New Roman" w:cs="Times New Roman"/>
        </w:rPr>
        <w:t xml:space="preserve">environmental </w:t>
      </w:r>
      <w:r>
        <w:rPr>
          <w:rFonts w:ascii="Times New Roman" w:hAnsi="Times New Roman" w:cs="Times New Roman" w:hint="eastAsia"/>
        </w:rPr>
        <w:t>metal</w:t>
      </w:r>
      <w:r>
        <w:rPr>
          <w:rFonts w:ascii="Times New Roman" w:hAnsi="Times New Roman" w:cs="Times New Roman"/>
        </w:rPr>
        <w:t xml:space="preserve"> contaminants</w:t>
      </w:r>
      <w:r>
        <w:rPr>
          <w:rFonts w:ascii="Georgia" w:hAnsi="Georgia"/>
          <w:color w:val="2E2E2E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25"/>
        <w:gridCol w:w="1373"/>
        <w:gridCol w:w="1400"/>
      </w:tblGrid>
      <w:tr w:rsidR="006E24FA" w14:paraId="0B4835A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32C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214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EC64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OD (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A7E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e</w:t>
            </w:r>
          </w:p>
        </w:tc>
      </w:tr>
      <w:tr w:rsidR="006E24FA" w14:paraId="5D76E0EB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3E9D8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2F4DA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26C8F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CB9DF0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%</w:t>
            </w:r>
          </w:p>
        </w:tc>
      </w:tr>
      <w:tr w:rsidR="006E24FA" w14:paraId="2902FCE1" w14:textId="77777777">
        <w:trPr>
          <w:jc w:val="center"/>
        </w:trPr>
        <w:tc>
          <w:tcPr>
            <w:tcW w:w="0" w:type="auto"/>
            <w:vAlign w:val="center"/>
          </w:tcPr>
          <w:p w14:paraId="349F845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0" w:type="auto"/>
            <w:vAlign w:val="center"/>
          </w:tcPr>
          <w:p w14:paraId="66A3F54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3B06C864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vAlign w:val="center"/>
          </w:tcPr>
          <w:p w14:paraId="0E42855D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%</w:t>
            </w:r>
          </w:p>
        </w:tc>
      </w:tr>
      <w:tr w:rsidR="006E24FA" w14:paraId="0EF35947" w14:textId="77777777">
        <w:trPr>
          <w:jc w:val="center"/>
        </w:trPr>
        <w:tc>
          <w:tcPr>
            <w:tcW w:w="0" w:type="auto"/>
            <w:vAlign w:val="center"/>
          </w:tcPr>
          <w:p w14:paraId="72AC112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balt</w:t>
            </w:r>
          </w:p>
        </w:tc>
        <w:tc>
          <w:tcPr>
            <w:tcW w:w="0" w:type="auto"/>
            <w:vAlign w:val="center"/>
          </w:tcPr>
          <w:p w14:paraId="4E1A5DE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vAlign w:val="center"/>
          </w:tcPr>
          <w:p w14:paraId="6491603A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vAlign w:val="center"/>
          </w:tcPr>
          <w:p w14:paraId="38256DD5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%</w:t>
            </w:r>
          </w:p>
        </w:tc>
      </w:tr>
      <w:tr w:rsidR="006E24FA" w14:paraId="058E0F07" w14:textId="77777777">
        <w:trPr>
          <w:jc w:val="center"/>
        </w:trPr>
        <w:tc>
          <w:tcPr>
            <w:tcW w:w="0" w:type="auto"/>
            <w:vAlign w:val="center"/>
          </w:tcPr>
          <w:p w14:paraId="28B4A48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ium</w:t>
            </w:r>
          </w:p>
        </w:tc>
        <w:tc>
          <w:tcPr>
            <w:tcW w:w="0" w:type="auto"/>
            <w:vAlign w:val="center"/>
          </w:tcPr>
          <w:p w14:paraId="3519920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vAlign w:val="center"/>
          </w:tcPr>
          <w:p w14:paraId="31052550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0" w:type="auto"/>
            <w:vAlign w:val="center"/>
          </w:tcPr>
          <w:p w14:paraId="2D753C10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%</w:t>
            </w:r>
          </w:p>
        </w:tc>
      </w:tr>
      <w:tr w:rsidR="006E24FA" w14:paraId="5EE72566" w14:textId="77777777">
        <w:trPr>
          <w:jc w:val="center"/>
        </w:trPr>
        <w:tc>
          <w:tcPr>
            <w:tcW w:w="0" w:type="auto"/>
            <w:vAlign w:val="center"/>
          </w:tcPr>
          <w:p w14:paraId="35E3318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ybdenum</w:t>
            </w:r>
          </w:p>
        </w:tc>
        <w:tc>
          <w:tcPr>
            <w:tcW w:w="0" w:type="auto"/>
            <w:vAlign w:val="center"/>
          </w:tcPr>
          <w:p w14:paraId="67EF9B1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vAlign w:val="center"/>
          </w:tcPr>
          <w:p w14:paraId="6E1D06FC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0</w:t>
            </w:r>
          </w:p>
        </w:tc>
        <w:tc>
          <w:tcPr>
            <w:tcW w:w="0" w:type="auto"/>
            <w:vAlign w:val="center"/>
          </w:tcPr>
          <w:p w14:paraId="6AA1DEA4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%</w:t>
            </w:r>
          </w:p>
        </w:tc>
      </w:tr>
      <w:tr w:rsidR="006E24FA" w14:paraId="29243C9C" w14:textId="77777777">
        <w:trPr>
          <w:jc w:val="center"/>
        </w:trPr>
        <w:tc>
          <w:tcPr>
            <w:tcW w:w="0" w:type="auto"/>
            <w:vAlign w:val="center"/>
          </w:tcPr>
          <w:p w14:paraId="6492A28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d</w:t>
            </w:r>
          </w:p>
        </w:tc>
        <w:tc>
          <w:tcPr>
            <w:tcW w:w="0" w:type="auto"/>
            <w:vAlign w:val="center"/>
          </w:tcPr>
          <w:p w14:paraId="687110A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5498655A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30</w:t>
            </w:r>
          </w:p>
        </w:tc>
        <w:tc>
          <w:tcPr>
            <w:tcW w:w="0" w:type="auto"/>
            <w:vAlign w:val="center"/>
          </w:tcPr>
          <w:p w14:paraId="75751E9C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sz w:val="22"/>
              </w:rPr>
              <w:t>7.5%</w:t>
            </w:r>
          </w:p>
        </w:tc>
      </w:tr>
      <w:tr w:rsidR="006E24FA" w14:paraId="4F52C6DE" w14:textId="77777777">
        <w:trPr>
          <w:jc w:val="center"/>
        </w:trPr>
        <w:tc>
          <w:tcPr>
            <w:tcW w:w="0" w:type="auto"/>
            <w:vAlign w:val="center"/>
          </w:tcPr>
          <w:p w14:paraId="6E3602E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ony</w:t>
            </w:r>
          </w:p>
        </w:tc>
        <w:tc>
          <w:tcPr>
            <w:tcW w:w="0" w:type="auto"/>
            <w:vAlign w:val="center"/>
          </w:tcPr>
          <w:p w14:paraId="291AA77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7E978620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22</w:t>
            </w:r>
          </w:p>
        </w:tc>
        <w:tc>
          <w:tcPr>
            <w:tcW w:w="0" w:type="auto"/>
            <w:vAlign w:val="center"/>
          </w:tcPr>
          <w:p w14:paraId="16016A2C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</w:rPr>
              <w:t>9.4%</w:t>
            </w:r>
          </w:p>
        </w:tc>
      </w:tr>
      <w:tr w:rsidR="006E24FA" w14:paraId="54F3D37B" w14:textId="77777777">
        <w:trPr>
          <w:jc w:val="center"/>
        </w:trPr>
        <w:tc>
          <w:tcPr>
            <w:tcW w:w="0" w:type="auto"/>
            <w:vAlign w:val="center"/>
          </w:tcPr>
          <w:p w14:paraId="35A404E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lium</w:t>
            </w:r>
          </w:p>
        </w:tc>
        <w:tc>
          <w:tcPr>
            <w:tcW w:w="0" w:type="auto"/>
            <w:vAlign w:val="center"/>
          </w:tcPr>
          <w:p w14:paraId="705D962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5155DD10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18</w:t>
            </w:r>
          </w:p>
        </w:tc>
        <w:tc>
          <w:tcPr>
            <w:tcW w:w="0" w:type="auto"/>
            <w:vAlign w:val="center"/>
          </w:tcPr>
          <w:p w14:paraId="660E7D8F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sz w:val="22"/>
              </w:rPr>
              <w:t>9.3%</w:t>
            </w:r>
          </w:p>
        </w:tc>
      </w:tr>
      <w:tr w:rsidR="006E24FA" w14:paraId="5D09F9B1" w14:textId="77777777">
        <w:trPr>
          <w:jc w:val="center"/>
        </w:trPr>
        <w:tc>
          <w:tcPr>
            <w:tcW w:w="0" w:type="auto"/>
            <w:vAlign w:val="center"/>
          </w:tcPr>
          <w:p w14:paraId="2904EB2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gsten</w:t>
            </w:r>
          </w:p>
        </w:tc>
        <w:tc>
          <w:tcPr>
            <w:tcW w:w="0" w:type="auto"/>
            <w:vAlign w:val="center"/>
          </w:tcPr>
          <w:p w14:paraId="3CBF00D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0" w:type="auto"/>
            <w:vAlign w:val="center"/>
          </w:tcPr>
          <w:p w14:paraId="06908D6E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18</w:t>
            </w:r>
          </w:p>
        </w:tc>
        <w:tc>
          <w:tcPr>
            <w:tcW w:w="0" w:type="auto"/>
            <w:vAlign w:val="center"/>
          </w:tcPr>
          <w:p w14:paraId="728E6D74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sz w:val="22"/>
              </w:rPr>
              <w:t>5.1%</w:t>
            </w:r>
          </w:p>
        </w:tc>
      </w:tr>
      <w:tr w:rsidR="006E24FA" w14:paraId="4FD55CE6" w14:textId="77777777">
        <w:trPr>
          <w:jc w:val="center"/>
        </w:trPr>
        <w:tc>
          <w:tcPr>
            <w:tcW w:w="0" w:type="auto"/>
            <w:vAlign w:val="center"/>
          </w:tcPr>
          <w:p w14:paraId="62BCF38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nium</w:t>
            </w:r>
          </w:p>
        </w:tc>
        <w:tc>
          <w:tcPr>
            <w:tcW w:w="0" w:type="auto"/>
            <w:vAlign w:val="center"/>
          </w:tcPr>
          <w:p w14:paraId="05D8A33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0" w:type="auto"/>
            <w:vAlign w:val="center"/>
          </w:tcPr>
          <w:p w14:paraId="62FB69BF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6214B7A0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</w:rPr>
              <w:t>8.2%</w:t>
            </w:r>
          </w:p>
        </w:tc>
      </w:tr>
      <w:tr w:rsidR="006E24FA" w14:paraId="69021045" w14:textId="77777777">
        <w:trPr>
          <w:jc w:val="center"/>
        </w:trPr>
        <w:tc>
          <w:tcPr>
            <w:tcW w:w="0" w:type="auto"/>
            <w:vAlign w:val="center"/>
          </w:tcPr>
          <w:p w14:paraId="4759D35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senic</w:t>
            </w:r>
          </w:p>
        </w:tc>
        <w:tc>
          <w:tcPr>
            <w:tcW w:w="0" w:type="auto"/>
            <w:vAlign w:val="center"/>
          </w:tcPr>
          <w:p w14:paraId="5C0DD77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vAlign w:val="center"/>
          </w:tcPr>
          <w:p w14:paraId="1A100424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737BA1FB" w14:textId="77777777" w:rsidR="006E24FA" w:rsidRDefault="00000000">
            <w:pPr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9.5%</w:t>
            </w:r>
          </w:p>
        </w:tc>
      </w:tr>
      <w:tr w:rsidR="006E24FA" w14:paraId="040BCE4B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370B19" w14:textId="77777777" w:rsidR="006E24FA" w:rsidRDefault="00000000">
            <w:pPr>
              <w:rPr>
                <w:rFonts w:ascii="Times New Roman" w:hAnsi="Times New Roman" w:cs="Times New Roman"/>
              </w:rPr>
            </w:pPr>
            <w:bookmarkStart w:id="2" w:name="OLE_LINK2"/>
            <w:r>
              <w:rPr>
                <w:rFonts w:ascii="Times New Roman" w:hAnsi="Times New Roman" w:cs="Times New Roman"/>
              </w:rPr>
              <w:t>Mercury</w:t>
            </w:r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B1845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FCC29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B81BB4" w14:textId="77777777" w:rsidR="006E24FA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0.9%</w:t>
            </w:r>
          </w:p>
        </w:tc>
      </w:tr>
    </w:tbl>
    <w:p w14:paraId="53F5B723" w14:textId="77777777" w:rsidR="006E24FA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LLOD, lower limit of detection.</w:t>
      </w:r>
    </w:p>
    <w:p w14:paraId="147F93C8" w14:textId="77777777" w:rsidR="006E24F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551FDE" w14:textId="77777777" w:rsidR="006E24F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The distributions of </w:t>
      </w:r>
      <w:r>
        <w:rPr>
          <w:rFonts w:ascii="Times New Roman" w:hAnsi="Times New Roman" w:cs="Times New Roman" w:hint="eastAsia"/>
        </w:rPr>
        <w:t>en</w:t>
      </w:r>
      <w:r>
        <w:rPr>
          <w:rFonts w:ascii="Times New Roman" w:hAnsi="Times New Roman" w:cs="Times New Roman"/>
        </w:rPr>
        <w:t>vironmental metal exposure among the study participants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794"/>
        <w:gridCol w:w="794"/>
        <w:gridCol w:w="794"/>
        <w:gridCol w:w="794"/>
        <w:gridCol w:w="689"/>
        <w:gridCol w:w="1354"/>
      </w:tblGrid>
      <w:tr w:rsidR="006E24FA" w14:paraId="71F0A51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7B0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 </w:t>
            </w:r>
          </w:p>
          <w:p w14:paraId="37E0FDF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/mg Cr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C6DB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A03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0119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F20D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B121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166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M (GSD)</w:t>
            </w:r>
          </w:p>
        </w:tc>
      </w:tr>
      <w:tr w:rsidR="006E24FA" w14:paraId="008ADD3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FA84D4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67D4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C0D27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7694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FF78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8E62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2C27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 (2.339)</w:t>
            </w:r>
          </w:p>
        </w:tc>
      </w:tr>
      <w:tr w:rsidR="006E24FA" w14:paraId="666A06F3" w14:textId="77777777">
        <w:trPr>
          <w:jc w:val="center"/>
        </w:trPr>
        <w:tc>
          <w:tcPr>
            <w:tcW w:w="0" w:type="auto"/>
            <w:vAlign w:val="bottom"/>
          </w:tcPr>
          <w:p w14:paraId="6A566C29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14:paraId="10805C8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</w:tcPr>
          <w:p w14:paraId="276A811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</w:tcPr>
          <w:p w14:paraId="3BE7CF6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</w:tcPr>
          <w:p w14:paraId="470BD5F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0" w:type="auto"/>
          </w:tcPr>
          <w:p w14:paraId="2C1D40A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</w:tcPr>
          <w:p w14:paraId="7944FB4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1.822)</w:t>
            </w:r>
          </w:p>
        </w:tc>
      </w:tr>
      <w:tr w:rsidR="006E24FA" w14:paraId="7C13C85D" w14:textId="77777777">
        <w:trPr>
          <w:jc w:val="center"/>
        </w:trPr>
        <w:tc>
          <w:tcPr>
            <w:tcW w:w="0" w:type="auto"/>
            <w:vAlign w:val="bottom"/>
          </w:tcPr>
          <w:p w14:paraId="0C997EDC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77A4649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</w:tcPr>
          <w:p w14:paraId="78B39DD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</w:tcPr>
          <w:p w14:paraId="1DBB28B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0" w:type="auto"/>
          </w:tcPr>
          <w:p w14:paraId="30166FD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</w:tcPr>
          <w:p w14:paraId="67CE5AA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0" w:type="auto"/>
          </w:tcPr>
          <w:p w14:paraId="7277E18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 (1.733)</w:t>
            </w:r>
          </w:p>
        </w:tc>
      </w:tr>
      <w:tr w:rsidR="006E24FA" w14:paraId="6A2C1355" w14:textId="77777777">
        <w:trPr>
          <w:jc w:val="center"/>
        </w:trPr>
        <w:tc>
          <w:tcPr>
            <w:tcW w:w="0" w:type="auto"/>
            <w:vAlign w:val="bottom"/>
          </w:tcPr>
          <w:p w14:paraId="1DFA8D33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3007A94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0" w:type="auto"/>
          </w:tcPr>
          <w:p w14:paraId="30F5FB2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0" w:type="auto"/>
          </w:tcPr>
          <w:p w14:paraId="67B0283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0" w:type="auto"/>
          </w:tcPr>
          <w:p w14:paraId="6C045A5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</w:tcPr>
          <w:p w14:paraId="7E09AB1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0" w:type="auto"/>
          </w:tcPr>
          <w:p w14:paraId="53F49CB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 (1.632)</w:t>
            </w:r>
          </w:p>
        </w:tc>
      </w:tr>
      <w:tr w:rsidR="006E24FA" w14:paraId="71E3C796" w14:textId="77777777">
        <w:trPr>
          <w:jc w:val="center"/>
        </w:trPr>
        <w:tc>
          <w:tcPr>
            <w:tcW w:w="0" w:type="auto"/>
            <w:vAlign w:val="bottom"/>
          </w:tcPr>
          <w:p w14:paraId="37EE8656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54A45EA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0" w:type="auto"/>
          </w:tcPr>
          <w:p w14:paraId="40CFABC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4</w:t>
            </w:r>
          </w:p>
        </w:tc>
        <w:tc>
          <w:tcPr>
            <w:tcW w:w="0" w:type="auto"/>
          </w:tcPr>
          <w:p w14:paraId="79FD778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5</w:t>
            </w:r>
          </w:p>
        </w:tc>
        <w:tc>
          <w:tcPr>
            <w:tcW w:w="0" w:type="auto"/>
          </w:tcPr>
          <w:p w14:paraId="0BDEB95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96</w:t>
            </w:r>
          </w:p>
        </w:tc>
        <w:tc>
          <w:tcPr>
            <w:tcW w:w="0" w:type="auto"/>
          </w:tcPr>
          <w:p w14:paraId="7A7986B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0</w:t>
            </w:r>
          </w:p>
        </w:tc>
        <w:tc>
          <w:tcPr>
            <w:tcW w:w="0" w:type="auto"/>
          </w:tcPr>
          <w:p w14:paraId="2332E0B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5 (1.915)</w:t>
            </w:r>
          </w:p>
        </w:tc>
      </w:tr>
      <w:tr w:rsidR="006E24FA" w14:paraId="1A587C6A" w14:textId="77777777">
        <w:trPr>
          <w:jc w:val="center"/>
        </w:trPr>
        <w:tc>
          <w:tcPr>
            <w:tcW w:w="0" w:type="auto"/>
            <w:vAlign w:val="bottom"/>
          </w:tcPr>
          <w:p w14:paraId="4A6CB00A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46AA54D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0" w:type="auto"/>
          </w:tcPr>
          <w:p w14:paraId="0F8664F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</w:tcPr>
          <w:p w14:paraId="31DC714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0" w:type="auto"/>
          </w:tcPr>
          <w:p w14:paraId="70F1D1C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0" w:type="auto"/>
          </w:tcPr>
          <w:p w14:paraId="0809D99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0" w:type="auto"/>
          </w:tcPr>
          <w:p w14:paraId="7CEC8FE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 (1.858)</w:t>
            </w:r>
          </w:p>
        </w:tc>
      </w:tr>
      <w:tr w:rsidR="006E24FA" w14:paraId="69988762" w14:textId="77777777">
        <w:trPr>
          <w:jc w:val="center"/>
        </w:trPr>
        <w:tc>
          <w:tcPr>
            <w:tcW w:w="0" w:type="auto"/>
            <w:vAlign w:val="bottom"/>
          </w:tcPr>
          <w:p w14:paraId="4FA9A1AF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39AC92B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2C86202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308D04B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14:paraId="2CFA93F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14:paraId="240AEFA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</w:tcPr>
          <w:p w14:paraId="5299993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1.363)</w:t>
            </w:r>
          </w:p>
        </w:tc>
      </w:tr>
      <w:tr w:rsidR="006E24FA" w14:paraId="6DC814C2" w14:textId="77777777">
        <w:trPr>
          <w:jc w:val="center"/>
        </w:trPr>
        <w:tc>
          <w:tcPr>
            <w:tcW w:w="0" w:type="auto"/>
            <w:vAlign w:val="bottom"/>
          </w:tcPr>
          <w:p w14:paraId="1B8EACB8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14:paraId="4B84DAD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</w:tcPr>
          <w:p w14:paraId="42CB8B2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</w:tcPr>
          <w:p w14:paraId="15A6EB8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14:paraId="3FA5898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</w:tcPr>
          <w:p w14:paraId="4C990B4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</w:tcPr>
          <w:p w14:paraId="2653895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 (1.391)</w:t>
            </w:r>
          </w:p>
        </w:tc>
      </w:tr>
      <w:tr w:rsidR="006E24FA" w14:paraId="0CD660C2" w14:textId="77777777">
        <w:trPr>
          <w:jc w:val="center"/>
        </w:trPr>
        <w:tc>
          <w:tcPr>
            <w:tcW w:w="0" w:type="auto"/>
            <w:vAlign w:val="bottom"/>
          </w:tcPr>
          <w:p w14:paraId="2FD14DFD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0" w:type="auto"/>
          </w:tcPr>
          <w:p w14:paraId="0BA9B1F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081CF60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5A17EF5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</w:tcPr>
          <w:p w14:paraId="6346CE2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</w:tcPr>
          <w:p w14:paraId="2E5F825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</w:tcPr>
          <w:p w14:paraId="2117103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(1.521)</w:t>
            </w:r>
          </w:p>
        </w:tc>
      </w:tr>
      <w:tr w:rsidR="006E24FA" w14:paraId="1BDD8D58" w14:textId="77777777">
        <w:trPr>
          <w:jc w:val="center"/>
        </w:trPr>
        <w:tc>
          <w:tcPr>
            <w:tcW w:w="0" w:type="auto"/>
            <w:vAlign w:val="bottom"/>
          </w:tcPr>
          <w:p w14:paraId="174AA43B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0" w:type="auto"/>
          </w:tcPr>
          <w:p w14:paraId="258B364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0" w:type="auto"/>
          </w:tcPr>
          <w:p w14:paraId="68AE79F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0" w:type="auto"/>
          </w:tcPr>
          <w:p w14:paraId="0889E4B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0" w:type="auto"/>
          </w:tcPr>
          <w:p w14:paraId="2D179D6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0" w:type="auto"/>
          </w:tcPr>
          <w:p w14:paraId="7DFEC50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31DA398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(1.150)</w:t>
            </w:r>
          </w:p>
        </w:tc>
      </w:tr>
      <w:tr w:rsidR="006E24FA" w14:paraId="3F3A1EE9" w14:textId="77777777">
        <w:trPr>
          <w:jc w:val="center"/>
        </w:trPr>
        <w:tc>
          <w:tcPr>
            <w:tcW w:w="0" w:type="auto"/>
            <w:vAlign w:val="bottom"/>
          </w:tcPr>
          <w:p w14:paraId="1D841D45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7063B1A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0" w:type="auto"/>
          </w:tcPr>
          <w:p w14:paraId="3BA3992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0" w:type="auto"/>
          </w:tcPr>
          <w:p w14:paraId="0E384C0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0" w:type="auto"/>
          </w:tcPr>
          <w:p w14:paraId="20CAA6D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1</w:t>
            </w:r>
          </w:p>
        </w:tc>
        <w:tc>
          <w:tcPr>
            <w:tcW w:w="0" w:type="auto"/>
          </w:tcPr>
          <w:p w14:paraId="196EE28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1</w:t>
            </w:r>
          </w:p>
        </w:tc>
        <w:tc>
          <w:tcPr>
            <w:tcW w:w="0" w:type="auto"/>
          </w:tcPr>
          <w:p w14:paraId="4DF4B11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 (2.691)</w:t>
            </w:r>
          </w:p>
        </w:tc>
      </w:tr>
      <w:tr w:rsidR="006E24FA" w14:paraId="2855E334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C0B7E6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BB19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7FEA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1845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2DF90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881E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D3F6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 (2.159)</w:t>
            </w:r>
          </w:p>
        </w:tc>
      </w:tr>
    </w:tbl>
    <w:p w14:paraId="01FA0FBF" w14:textId="77777777" w:rsidR="006E24FA" w:rsidRDefault="00000000">
      <w:pPr>
        <w:ind w:left="105" w:hangingChars="50" w:hanging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, urine creatinine. P, percentil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GM, geometric mean. GSD, geometric standar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viation. Ba, Bariu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Cd, Cadmium. Co, Cobalt. Cs, Cesium. Mo, Molybdenum. Pb, Lead. Sb, Antimony. Tl, Thallium. W, Tungsten. U, Uranium. As, Arsenic. Hg, Mercury.</w:t>
      </w:r>
    </w:p>
    <w:p w14:paraId="713ABB4B" w14:textId="77777777" w:rsidR="006E24F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0"/>
    <w:p w14:paraId="75303331" w14:textId="77777777" w:rsidR="006E24F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Georgia" w:hAnsi="Georgia"/>
          <w:color w:val="2E2E2E"/>
        </w:rPr>
        <w:t xml:space="preserve">The association between </w:t>
      </w:r>
      <w:r>
        <w:rPr>
          <w:rFonts w:ascii="Times New Roman" w:hAnsi="Times New Roman" w:cs="Times New Roman"/>
        </w:rPr>
        <w:t>environmental metal exposures</w:t>
      </w:r>
      <w:r>
        <w:rPr>
          <w:rFonts w:ascii="Georgia" w:hAnsi="Georgia"/>
          <w:color w:val="2E2E2E"/>
        </w:rPr>
        <w:t xml:space="preserve"> with </w:t>
      </w:r>
      <w:proofErr w:type="spellStart"/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PWV</w:t>
      </w:r>
      <w:proofErr w:type="spellEnd"/>
      <w:r>
        <w:rPr>
          <w:rFonts w:ascii="Georgia" w:hAnsi="Georgia"/>
          <w:color w:val="2E2E2E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043"/>
        <w:gridCol w:w="1043"/>
        <w:gridCol w:w="1044"/>
        <w:gridCol w:w="1044"/>
        <w:gridCol w:w="1044"/>
        <w:gridCol w:w="1044"/>
        <w:gridCol w:w="1090"/>
        <w:gridCol w:w="1090"/>
        <w:gridCol w:w="1090"/>
        <w:gridCol w:w="1044"/>
        <w:gridCol w:w="1010"/>
        <w:gridCol w:w="1090"/>
      </w:tblGrid>
      <w:tr w:rsidR="006E24FA" w14:paraId="30E90067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28D4D0" w14:textId="77777777" w:rsidR="006E24FA" w:rsidRDefault="006E24F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0CB3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PWV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β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5%CI)</w:t>
            </w:r>
          </w:p>
        </w:tc>
      </w:tr>
      <w:tr w:rsidR="006E24FA" w14:paraId="7C92CC01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C12CEE" w14:textId="77777777" w:rsidR="006E24FA" w:rsidRDefault="006E24FA">
            <w:pPr>
              <w:jc w:val="left"/>
              <w:rPr>
                <w:rFonts w:ascii="Times New Roman" w:hAnsi="Times New Roman" w:cs="Times New Roman"/>
              </w:rPr>
            </w:pPr>
            <w:bookmarkStart w:id="3" w:name="_Hlk15521210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AB89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7107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CD3E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AA1A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7478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F154F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138F7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3173A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EC817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E0C9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7554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C1086" w14:textId="77777777" w:rsidR="006E24F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bookmarkEnd w:id="3"/>
      <w:tr w:rsidR="006E24FA" w14:paraId="768A879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92EB6" w14:textId="77777777" w:rsidR="006E24F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E2E2E"/>
              </w:rPr>
              <w:t>T</w:t>
            </w:r>
            <w:r>
              <w:rPr>
                <w:rFonts w:ascii="Times New Roman" w:hAnsi="Times New Roman" w:cs="Times New Roman" w:hint="eastAsia"/>
                <w:color w:val="2E2E2E"/>
              </w:rPr>
              <w:t>o</w:t>
            </w:r>
            <w:r>
              <w:rPr>
                <w:rFonts w:ascii="Times New Roman" w:hAnsi="Times New Roman" w:cs="Times New Roman"/>
                <w:color w:val="2E2E2E"/>
              </w:rPr>
              <w:t>tal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71C8C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  <w:p w14:paraId="7F30006F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, 0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8D9E7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2</w:t>
            </w:r>
          </w:p>
          <w:p w14:paraId="2705ADC6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6, 0.0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E85DB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2</w:t>
            </w:r>
          </w:p>
          <w:p w14:paraId="30603F0D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6, 0.0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F9C1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8</w:t>
            </w:r>
          </w:p>
          <w:p w14:paraId="29F39A9C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1, 0.0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F298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  <w:p w14:paraId="06687470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 0.0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47AB1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4</w:t>
            </w:r>
          </w:p>
          <w:p w14:paraId="087BF58C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9, 0.0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87C21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09</w:t>
            </w:r>
          </w:p>
          <w:p w14:paraId="712CE794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18,  -0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D1E1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5</w:t>
            </w:r>
          </w:p>
          <w:p w14:paraId="0C372B0D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24,  -0.0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7B400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08</w:t>
            </w:r>
          </w:p>
          <w:p w14:paraId="02543020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15,  -0.0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C6FE7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1</w:t>
            </w:r>
          </w:p>
          <w:p w14:paraId="571CCF9B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2, 0.0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55CE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  <w:p w14:paraId="70D8E8F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, 0.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E6C0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05</w:t>
            </w:r>
          </w:p>
          <w:p w14:paraId="43322A3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09,  -0.002)</w:t>
            </w:r>
          </w:p>
        </w:tc>
      </w:tr>
      <w:tr w:rsidR="006E24FA" w14:paraId="69698054" w14:textId="77777777">
        <w:trPr>
          <w:jc w:val="center"/>
        </w:trPr>
        <w:tc>
          <w:tcPr>
            <w:tcW w:w="0" w:type="auto"/>
            <w:vAlign w:val="center"/>
          </w:tcPr>
          <w:p w14:paraId="3B80EFF2" w14:textId="77777777" w:rsidR="006E24FA" w:rsidRDefault="00000000">
            <w:pPr>
              <w:jc w:val="left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ascii="Times New Roman" w:hAnsi="Times New Roman" w:cs="Times New Roman"/>
                <w:color w:val="2E2E2E"/>
              </w:rPr>
              <w:t>Age</w:t>
            </w:r>
          </w:p>
        </w:tc>
        <w:tc>
          <w:tcPr>
            <w:tcW w:w="0" w:type="auto"/>
            <w:vAlign w:val="center"/>
          </w:tcPr>
          <w:p w14:paraId="5C81D806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495876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D3917E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815488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4C35D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17BE72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F1F867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D34ADB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EB7952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9A0D64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007D8F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DDB4B0" w14:textId="77777777" w:rsidR="006E24FA" w:rsidRDefault="006E24F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E24FA" w14:paraId="2C855D43" w14:textId="77777777">
        <w:trPr>
          <w:jc w:val="center"/>
        </w:trPr>
        <w:tc>
          <w:tcPr>
            <w:tcW w:w="0" w:type="auto"/>
          </w:tcPr>
          <w:p w14:paraId="0F6CFFCB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0" w:type="auto"/>
            <w:vAlign w:val="center"/>
          </w:tcPr>
          <w:p w14:paraId="639DCA1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  <w:p w14:paraId="375EA8C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1, 0.008)</w:t>
            </w:r>
          </w:p>
        </w:tc>
        <w:tc>
          <w:tcPr>
            <w:tcW w:w="0" w:type="auto"/>
            <w:vAlign w:val="center"/>
          </w:tcPr>
          <w:p w14:paraId="457E8F2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4</w:t>
            </w:r>
          </w:p>
          <w:p w14:paraId="2346740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6, 0.021)</w:t>
            </w:r>
          </w:p>
        </w:tc>
        <w:tc>
          <w:tcPr>
            <w:tcW w:w="0" w:type="auto"/>
            <w:vAlign w:val="center"/>
          </w:tcPr>
          <w:p w14:paraId="60DD23F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  <w:p w14:paraId="1EBA10F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, 0.014)</w:t>
            </w:r>
          </w:p>
        </w:tc>
        <w:tc>
          <w:tcPr>
            <w:tcW w:w="0" w:type="auto"/>
            <w:vAlign w:val="center"/>
          </w:tcPr>
          <w:p w14:paraId="6329200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  <w:p w14:paraId="3BBEA00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1, 0.016)</w:t>
            </w:r>
          </w:p>
        </w:tc>
        <w:tc>
          <w:tcPr>
            <w:tcW w:w="0" w:type="auto"/>
            <w:vAlign w:val="center"/>
          </w:tcPr>
          <w:p w14:paraId="1B0D430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8</w:t>
            </w:r>
          </w:p>
          <w:p w14:paraId="66D1E06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3, 0.002)</w:t>
            </w:r>
          </w:p>
        </w:tc>
        <w:tc>
          <w:tcPr>
            <w:tcW w:w="0" w:type="auto"/>
            <w:vAlign w:val="center"/>
          </w:tcPr>
          <w:p w14:paraId="1C9B90D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17112AE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8, 0.005)</w:t>
            </w:r>
          </w:p>
        </w:tc>
        <w:tc>
          <w:tcPr>
            <w:tcW w:w="0" w:type="auto"/>
            <w:vAlign w:val="center"/>
          </w:tcPr>
          <w:p w14:paraId="08A7B7B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  <w:p w14:paraId="25407CA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8, 0.012)</w:t>
            </w:r>
          </w:p>
        </w:tc>
        <w:tc>
          <w:tcPr>
            <w:tcW w:w="0" w:type="auto"/>
            <w:vAlign w:val="center"/>
          </w:tcPr>
          <w:p w14:paraId="35FA752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</w:p>
          <w:p w14:paraId="646CF6E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7, 0.007)</w:t>
            </w:r>
          </w:p>
        </w:tc>
        <w:tc>
          <w:tcPr>
            <w:tcW w:w="0" w:type="auto"/>
            <w:vAlign w:val="center"/>
          </w:tcPr>
          <w:p w14:paraId="43494D1E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  <w:p w14:paraId="6E20572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1, 0.013)</w:t>
            </w:r>
          </w:p>
        </w:tc>
        <w:tc>
          <w:tcPr>
            <w:tcW w:w="0" w:type="auto"/>
            <w:vAlign w:val="center"/>
          </w:tcPr>
          <w:p w14:paraId="69BB880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  <w:p w14:paraId="5A5E0B8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0, 0.035)</w:t>
            </w:r>
          </w:p>
        </w:tc>
        <w:tc>
          <w:tcPr>
            <w:tcW w:w="0" w:type="auto"/>
            <w:vAlign w:val="center"/>
          </w:tcPr>
          <w:p w14:paraId="64EDCAA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11837B5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5, 0.002)</w:t>
            </w:r>
          </w:p>
        </w:tc>
        <w:tc>
          <w:tcPr>
            <w:tcW w:w="0" w:type="auto"/>
            <w:vAlign w:val="center"/>
          </w:tcPr>
          <w:p w14:paraId="7C1FDEA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6DAD4D8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6, 0.003)</w:t>
            </w:r>
          </w:p>
        </w:tc>
      </w:tr>
      <w:tr w:rsidR="006E24FA" w14:paraId="49291113" w14:textId="77777777">
        <w:trPr>
          <w:jc w:val="center"/>
        </w:trPr>
        <w:tc>
          <w:tcPr>
            <w:tcW w:w="0" w:type="auto"/>
          </w:tcPr>
          <w:p w14:paraId="1357A5FD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ascii="Times New Roman" w:hAnsi="Times New Roman" w:cs="Times New Roman"/>
              </w:rPr>
              <w:t>40-60</w:t>
            </w:r>
          </w:p>
        </w:tc>
        <w:tc>
          <w:tcPr>
            <w:tcW w:w="0" w:type="auto"/>
            <w:vAlign w:val="center"/>
          </w:tcPr>
          <w:p w14:paraId="24879BC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7</w:t>
            </w:r>
          </w:p>
          <w:p w14:paraId="0170C67E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1, 0.014</w:t>
            </w:r>
          </w:p>
        </w:tc>
        <w:tc>
          <w:tcPr>
            <w:tcW w:w="0" w:type="auto"/>
            <w:vAlign w:val="center"/>
          </w:tcPr>
          <w:p w14:paraId="5E7B7A0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1</w:t>
            </w:r>
          </w:p>
          <w:p w14:paraId="42056FD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1, 0.031</w:t>
            </w:r>
          </w:p>
        </w:tc>
        <w:tc>
          <w:tcPr>
            <w:tcW w:w="0" w:type="auto"/>
            <w:vAlign w:val="center"/>
          </w:tcPr>
          <w:p w14:paraId="65A0050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  <w:p w14:paraId="46EE0F1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4 0.006)</w:t>
            </w:r>
          </w:p>
        </w:tc>
        <w:tc>
          <w:tcPr>
            <w:tcW w:w="0" w:type="auto"/>
            <w:vAlign w:val="center"/>
          </w:tcPr>
          <w:p w14:paraId="35C704D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4</w:t>
            </w:r>
          </w:p>
          <w:p w14:paraId="2F1140C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2, 0.027)</w:t>
            </w:r>
          </w:p>
        </w:tc>
        <w:tc>
          <w:tcPr>
            <w:tcW w:w="0" w:type="auto"/>
            <w:vAlign w:val="center"/>
          </w:tcPr>
          <w:p w14:paraId="43EF3DF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</w:p>
          <w:p w14:paraId="4C2898C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1 0.005)</w:t>
            </w:r>
          </w:p>
        </w:tc>
        <w:tc>
          <w:tcPr>
            <w:tcW w:w="0" w:type="auto"/>
            <w:vAlign w:val="center"/>
          </w:tcPr>
          <w:p w14:paraId="4C7ABE2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7</w:t>
            </w:r>
          </w:p>
          <w:p w14:paraId="1BDE85B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28, 0.047)</w:t>
            </w:r>
          </w:p>
        </w:tc>
        <w:tc>
          <w:tcPr>
            <w:tcW w:w="0" w:type="auto"/>
            <w:vAlign w:val="center"/>
          </w:tcPr>
          <w:p w14:paraId="42BB736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</w:p>
          <w:p w14:paraId="2C46EE5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20, 0.009)</w:t>
            </w:r>
          </w:p>
        </w:tc>
        <w:tc>
          <w:tcPr>
            <w:tcW w:w="0" w:type="auto"/>
            <w:vAlign w:val="center"/>
          </w:tcPr>
          <w:p w14:paraId="3831603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7</w:t>
            </w:r>
          </w:p>
          <w:p w14:paraId="5945AA3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33,  -0.001)</w:t>
            </w:r>
          </w:p>
        </w:tc>
        <w:tc>
          <w:tcPr>
            <w:tcW w:w="0" w:type="auto"/>
            <w:vAlign w:val="center"/>
          </w:tcPr>
          <w:p w14:paraId="60A0310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0</w:t>
            </w:r>
          </w:p>
          <w:p w14:paraId="7C86086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22, 0.002)</w:t>
            </w:r>
          </w:p>
        </w:tc>
        <w:tc>
          <w:tcPr>
            <w:tcW w:w="0" w:type="auto"/>
            <w:vAlign w:val="center"/>
          </w:tcPr>
          <w:p w14:paraId="3CFE157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41</w:t>
            </w:r>
          </w:p>
          <w:p w14:paraId="7A8B38C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4, 0.078)</w:t>
            </w:r>
          </w:p>
        </w:tc>
        <w:tc>
          <w:tcPr>
            <w:tcW w:w="0" w:type="auto"/>
            <w:vAlign w:val="center"/>
          </w:tcPr>
          <w:p w14:paraId="4A0EC28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  <w:p w14:paraId="3349756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5, 0.005)</w:t>
            </w:r>
          </w:p>
        </w:tc>
        <w:tc>
          <w:tcPr>
            <w:tcW w:w="0" w:type="auto"/>
            <w:vAlign w:val="center"/>
          </w:tcPr>
          <w:p w14:paraId="2429F1B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  <w:p w14:paraId="782BF37E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0, 0.003)</w:t>
            </w:r>
          </w:p>
        </w:tc>
      </w:tr>
      <w:tr w:rsidR="006E24FA" w14:paraId="117414BA" w14:textId="77777777">
        <w:trPr>
          <w:jc w:val="center"/>
        </w:trPr>
        <w:tc>
          <w:tcPr>
            <w:tcW w:w="0" w:type="auto"/>
          </w:tcPr>
          <w:p w14:paraId="4780D9BF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</w:tcPr>
          <w:p w14:paraId="352E580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</w:p>
          <w:p w14:paraId="4DF467C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9, 0.004)</w:t>
            </w:r>
          </w:p>
        </w:tc>
        <w:tc>
          <w:tcPr>
            <w:tcW w:w="0" w:type="auto"/>
            <w:vAlign w:val="center"/>
          </w:tcPr>
          <w:p w14:paraId="343EFA1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</w:p>
          <w:p w14:paraId="6F0D1D4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5, 0.005)</w:t>
            </w:r>
          </w:p>
        </w:tc>
        <w:tc>
          <w:tcPr>
            <w:tcW w:w="0" w:type="auto"/>
            <w:vAlign w:val="center"/>
          </w:tcPr>
          <w:p w14:paraId="6529B76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1</w:t>
            </w:r>
          </w:p>
          <w:p w14:paraId="0C6D359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22, 0.040)</w:t>
            </w:r>
          </w:p>
        </w:tc>
        <w:tc>
          <w:tcPr>
            <w:tcW w:w="0" w:type="auto"/>
            <w:vAlign w:val="center"/>
          </w:tcPr>
          <w:p w14:paraId="54ADDFE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  <w:p w14:paraId="2D72CED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8, 0.018)</w:t>
            </w:r>
          </w:p>
        </w:tc>
        <w:tc>
          <w:tcPr>
            <w:tcW w:w="0" w:type="auto"/>
            <w:vAlign w:val="center"/>
          </w:tcPr>
          <w:p w14:paraId="28771ED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1</w:t>
            </w:r>
          </w:p>
          <w:p w14:paraId="7CE6480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3, 0.018)</w:t>
            </w:r>
          </w:p>
        </w:tc>
        <w:tc>
          <w:tcPr>
            <w:tcW w:w="0" w:type="auto"/>
            <w:vAlign w:val="center"/>
          </w:tcPr>
          <w:p w14:paraId="2965803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4</w:t>
            </w:r>
          </w:p>
          <w:p w14:paraId="35F5ACC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4, 0.034)</w:t>
            </w:r>
          </w:p>
        </w:tc>
        <w:tc>
          <w:tcPr>
            <w:tcW w:w="0" w:type="auto"/>
            <w:vAlign w:val="center"/>
          </w:tcPr>
          <w:p w14:paraId="2CF146F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22</w:t>
            </w:r>
          </w:p>
          <w:p w14:paraId="3F3C96A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39,  -0.005)</w:t>
            </w:r>
          </w:p>
        </w:tc>
        <w:tc>
          <w:tcPr>
            <w:tcW w:w="0" w:type="auto"/>
            <w:vAlign w:val="center"/>
          </w:tcPr>
          <w:p w14:paraId="126C302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</w:p>
          <w:p w14:paraId="5B7F22F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32, 0.002)</w:t>
            </w:r>
          </w:p>
        </w:tc>
        <w:tc>
          <w:tcPr>
            <w:tcW w:w="0" w:type="auto"/>
            <w:vAlign w:val="center"/>
          </w:tcPr>
          <w:p w14:paraId="376CB0A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25</w:t>
            </w:r>
          </w:p>
          <w:p w14:paraId="5FC0B6A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38,  -0.013)</w:t>
            </w:r>
          </w:p>
        </w:tc>
        <w:tc>
          <w:tcPr>
            <w:tcW w:w="0" w:type="auto"/>
            <w:vAlign w:val="center"/>
          </w:tcPr>
          <w:p w14:paraId="7F2B036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5</w:t>
            </w:r>
          </w:p>
          <w:p w14:paraId="302F244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1, 0.069)</w:t>
            </w:r>
          </w:p>
        </w:tc>
        <w:tc>
          <w:tcPr>
            <w:tcW w:w="0" w:type="auto"/>
            <w:vAlign w:val="center"/>
          </w:tcPr>
          <w:p w14:paraId="1B8F436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  <w:p w14:paraId="6219CC8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, 0.008)</w:t>
            </w:r>
          </w:p>
        </w:tc>
        <w:tc>
          <w:tcPr>
            <w:tcW w:w="0" w:type="auto"/>
            <w:vAlign w:val="center"/>
          </w:tcPr>
          <w:p w14:paraId="12C8A93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09</w:t>
            </w:r>
          </w:p>
          <w:p w14:paraId="3710901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17,  -0.002)</w:t>
            </w:r>
          </w:p>
        </w:tc>
      </w:tr>
      <w:tr w:rsidR="006E24FA" w14:paraId="00028B0E" w14:textId="77777777">
        <w:trPr>
          <w:jc w:val="center"/>
        </w:trPr>
        <w:tc>
          <w:tcPr>
            <w:tcW w:w="0" w:type="auto"/>
            <w:vAlign w:val="center"/>
          </w:tcPr>
          <w:p w14:paraId="2D4BE5A9" w14:textId="77777777" w:rsidR="006E24F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vAlign w:val="center"/>
          </w:tcPr>
          <w:p w14:paraId="53B63FD0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BAE9FA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AEE660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C8C073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8BD1DE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FF2689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763D66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1E2D8D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C6363D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1BAEF6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13BCF3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44AF36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24FA" w14:paraId="04B87F43" w14:textId="77777777">
        <w:trPr>
          <w:jc w:val="center"/>
        </w:trPr>
        <w:tc>
          <w:tcPr>
            <w:tcW w:w="0" w:type="auto"/>
            <w:vAlign w:val="center"/>
          </w:tcPr>
          <w:p w14:paraId="7C9D42CB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</w:tcPr>
          <w:p w14:paraId="3818541E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02 </w:t>
            </w:r>
          </w:p>
          <w:p w14:paraId="185FD99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7, 0.003)</w:t>
            </w:r>
          </w:p>
        </w:tc>
        <w:tc>
          <w:tcPr>
            <w:tcW w:w="0" w:type="auto"/>
            <w:vAlign w:val="center"/>
          </w:tcPr>
          <w:p w14:paraId="302B55C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0</w:t>
            </w:r>
          </w:p>
          <w:p w14:paraId="098606DD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2, 0.018)</w:t>
            </w:r>
          </w:p>
        </w:tc>
        <w:tc>
          <w:tcPr>
            <w:tcW w:w="0" w:type="auto"/>
            <w:vAlign w:val="center"/>
          </w:tcPr>
          <w:p w14:paraId="75C20AC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9</w:t>
            </w:r>
          </w:p>
          <w:p w14:paraId="30243A81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1, 0.028)</w:t>
            </w:r>
          </w:p>
        </w:tc>
        <w:tc>
          <w:tcPr>
            <w:tcW w:w="0" w:type="auto"/>
            <w:vAlign w:val="center"/>
          </w:tcPr>
          <w:p w14:paraId="78E521F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  <w:p w14:paraId="09558017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9, 0.010)</w:t>
            </w:r>
          </w:p>
        </w:tc>
        <w:tc>
          <w:tcPr>
            <w:tcW w:w="0" w:type="auto"/>
            <w:vAlign w:val="center"/>
          </w:tcPr>
          <w:p w14:paraId="301FA70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  <w:p w14:paraId="4957ABFB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3, 0.009)</w:t>
            </w:r>
          </w:p>
        </w:tc>
        <w:tc>
          <w:tcPr>
            <w:tcW w:w="0" w:type="auto"/>
            <w:vAlign w:val="center"/>
          </w:tcPr>
          <w:p w14:paraId="436DA05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3</w:t>
            </w:r>
          </w:p>
          <w:p w14:paraId="5FADE401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6, 0.030)</w:t>
            </w:r>
          </w:p>
        </w:tc>
        <w:tc>
          <w:tcPr>
            <w:tcW w:w="0" w:type="auto"/>
            <w:vAlign w:val="center"/>
          </w:tcPr>
          <w:p w14:paraId="2D10DA7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7</w:t>
            </w:r>
          </w:p>
          <w:p w14:paraId="7A9B15B2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29,  -0.006)</w:t>
            </w:r>
          </w:p>
        </w:tc>
        <w:tc>
          <w:tcPr>
            <w:tcW w:w="0" w:type="auto"/>
            <w:vAlign w:val="center"/>
          </w:tcPr>
          <w:p w14:paraId="2A9C4C8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  <w:p w14:paraId="493051B9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26, 0.002)</w:t>
            </w:r>
          </w:p>
        </w:tc>
        <w:tc>
          <w:tcPr>
            <w:tcW w:w="0" w:type="auto"/>
            <w:vAlign w:val="center"/>
          </w:tcPr>
          <w:p w14:paraId="5DBC040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6</w:t>
            </w:r>
          </w:p>
          <w:p w14:paraId="10F2F72E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6, 0.003)</w:t>
            </w:r>
          </w:p>
        </w:tc>
        <w:tc>
          <w:tcPr>
            <w:tcW w:w="0" w:type="auto"/>
            <w:vAlign w:val="center"/>
          </w:tcPr>
          <w:p w14:paraId="54015E8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39</w:t>
            </w:r>
          </w:p>
          <w:p w14:paraId="53933695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1, 0.069)</w:t>
            </w:r>
          </w:p>
        </w:tc>
        <w:tc>
          <w:tcPr>
            <w:tcW w:w="0" w:type="auto"/>
            <w:vAlign w:val="center"/>
          </w:tcPr>
          <w:p w14:paraId="51A1C30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  <w:p w14:paraId="45C4AA2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2, 0.005)</w:t>
            </w:r>
          </w:p>
        </w:tc>
        <w:tc>
          <w:tcPr>
            <w:tcW w:w="0" w:type="auto"/>
            <w:vAlign w:val="center"/>
          </w:tcPr>
          <w:p w14:paraId="24C0919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</w:p>
          <w:p w14:paraId="0A9EAF51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1, 0.001)</w:t>
            </w:r>
          </w:p>
        </w:tc>
      </w:tr>
      <w:tr w:rsidR="006E24FA" w14:paraId="4001FD07" w14:textId="77777777">
        <w:trPr>
          <w:jc w:val="center"/>
        </w:trPr>
        <w:tc>
          <w:tcPr>
            <w:tcW w:w="0" w:type="auto"/>
            <w:vAlign w:val="center"/>
          </w:tcPr>
          <w:p w14:paraId="34F6CFBC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7B8C211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  <w:p w14:paraId="49DE0EE6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1, 0.009)</w:t>
            </w:r>
          </w:p>
        </w:tc>
        <w:tc>
          <w:tcPr>
            <w:tcW w:w="0" w:type="auto"/>
            <w:vAlign w:val="center"/>
          </w:tcPr>
          <w:p w14:paraId="66EE7986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4</w:t>
            </w:r>
          </w:p>
          <w:p w14:paraId="65B90010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6, 0.021)</w:t>
            </w:r>
          </w:p>
        </w:tc>
        <w:tc>
          <w:tcPr>
            <w:tcW w:w="0" w:type="auto"/>
            <w:vAlign w:val="center"/>
          </w:tcPr>
          <w:p w14:paraId="054465B8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1</w:t>
            </w:r>
          </w:p>
          <w:p w14:paraId="2BFEF9A5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3, 0.018)</w:t>
            </w:r>
          </w:p>
        </w:tc>
        <w:tc>
          <w:tcPr>
            <w:tcW w:w="0" w:type="auto"/>
            <w:vAlign w:val="center"/>
          </w:tcPr>
          <w:p w14:paraId="6FBBF27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5</w:t>
            </w:r>
          </w:p>
          <w:p w14:paraId="185118DF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5, 0.025)</w:t>
            </w:r>
          </w:p>
        </w:tc>
        <w:tc>
          <w:tcPr>
            <w:tcW w:w="0" w:type="auto"/>
            <w:vAlign w:val="center"/>
          </w:tcPr>
          <w:p w14:paraId="7A33D67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  <w:p w14:paraId="31B84B15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5, 0.008)</w:t>
            </w:r>
          </w:p>
        </w:tc>
        <w:tc>
          <w:tcPr>
            <w:tcW w:w="0" w:type="auto"/>
            <w:vAlign w:val="center"/>
          </w:tcPr>
          <w:p w14:paraId="06253E2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4</w:t>
            </w:r>
          </w:p>
          <w:p w14:paraId="5DCED3C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6, 0.032)</w:t>
            </w:r>
          </w:p>
        </w:tc>
        <w:tc>
          <w:tcPr>
            <w:tcW w:w="0" w:type="auto"/>
            <w:vAlign w:val="center"/>
          </w:tcPr>
          <w:p w14:paraId="629F898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3</w:t>
            </w:r>
          </w:p>
          <w:p w14:paraId="1D6BF323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6, 0.011)</w:t>
            </w:r>
          </w:p>
        </w:tc>
        <w:tc>
          <w:tcPr>
            <w:tcW w:w="0" w:type="auto"/>
            <w:vAlign w:val="center"/>
          </w:tcPr>
          <w:p w14:paraId="515B393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9</w:t>
            </w:r>
          </w:p>
          <w:p w14:paraId="33ADDE79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32, -0.005)</w:t>
            </w:r>
          </w:p>
        </w:tc>
        <w:tc>
          <w:tcPr>
            <w:tcW w:w="0" w:type="auto"/>
            <w:vAlign w:val="center"/>
          </w:tcPr>
          <w:p w14:paraId="303CA15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0</w:t>
            </w:r>
          </w:p>
          <w:p w14:paraId="2106A18F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-0.020, -0.001)</w:t>
            </w:r>
          </w:p>
        </w:tc>
        <w:tc>
          <w:tcPr>
            <w:tcW w:w="0" w:type="auto"/>
            <w:vAlign w:val="center"/>
          </w:tcPr>
          <w:p w14:paraId="1670B6B4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  <w:p w14:paraId="7D1DE35D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3, 0.049)</w:t>
            </w:r>
          </w:p>
        </w:tc>
        <w:tc>
          <w:tcPr>
            <w:tcW w:w="0" w:type="auto"/>
            <w:vAlign w:val="center"/>
          </w:tcPr>
          <w:p w14:paraId="7EA86E0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1E91FD81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5, 0.004)</w:t>
            </w:r>
          </w:p>
        </w:tc>
        <w:tc>
          <w:tcPr>
            <w:tcW w:w="0" w:type="auto"/>
            <w:vAlign w:val="center"/>
          </w:tcPr>
          <w:p w14:paraId="61B6F42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5</w:t>
            </w:r>
          </w:p>
          <w:p w14:paraId="42C2A35D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0, 0.001)</w:t>
            </w:r>
          </w:p>
        </w:tc>
      </w:tr>
      <w:tr w:rsidR="006E24FA" w14:paraId="62964FDA" w14:textId="77777777">
        <w:trPr>
          <w:jc w:val="center"/>
        </w:trPr>
        <w:tc>
          <w:tcPr>
            <w:tcW w:w="0" w:type="auto"/>
            <w:vAlign w:val="center"/>
          </w:tcPr>
          <w:p w14:paraId="2754D202" w14:textId="77777777" w:rsidR="006E24F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  <w:vAlign w:val="center"/>
          </w:tcPr>
          <w:p w14:paraId="7C094FBE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4534FF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0ECF9C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3F7DA0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C31075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5B2E3A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60912C0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214BFC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96CBC2A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7B8B40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99D09F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E52A58" w14:textId="77777777" w:rsidR="006E24FA" w:rsidRDefault="006E24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24FA" w14:paraId="030148DE" w14:textId="77777777">
        <w:trPr>
          <w:jc w:val="center"/>
        </w:trPr>
        <w:tc>
          <w:tcPr>
            <w:tcW w:w="0" w:type="auto"/>
          </w:tcPr>
          <w:p w14:paraId="3B824EE3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  <w:vAlign w:val="center"/>
          </w:tcPr>
          <w:p w14:paraId="11193B8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  <w:p w14:paraId="100C5999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05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5)</w:t>
            </w:r>
          </w:p>
        </w:tc>
        <w:tc>
          <w:tcPr>
            <w:tcW w:w="0" w:type="auto"/>
            <w:vAlign w:val="center"/>
          </w:tcPr>
          <w:p w14:paraId="44D5E99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6</w:t>
            </w:r>
          </w:p>
          <w:p w14:paraId="5D704496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02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15)</w:t>
            </w:r>
          </w:p>
        </w:tc>
        <w:tc>
          <w:tcPr>
            <w:tcW w:w="0" w:type="auto"/>
            <w:vAlign w:val="center"/>
          </w:tcPr>
          <w:p w14:paraId="370427C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17</w:t>
            </w:r>
          </w:p>
          <w:p w14:paraId="3577C03C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(0.009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24)</w:t>
            </w:r>
          </w:p>
        </w:tc>
        <w:tc>
          <w:tcPr>
            <w:tcW w:w="0" w:type="auto"/>
            <w:vAlign w:val="center"/>
          </w:tcPr>
          <w:p w14:paraId="4E1692B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0</w:t>
            </w:r>
          </w:p>
          <w:p w14:paraId="5306626C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10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10)</w:t>
            </w:r>
          </w:p>
        </w:tc>
        <w:tc>
          <w:tcPr>
            <w:tcW w:w="0" w:type="auto"/>
            <w:vAlign w:val="center"/>
          </w:tcPr>
          <w:p w14:paraId="36FAA612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0.003 </w:t>
            </w:r>
          </w:p>
          <w:p w14:paraId="48C1DC67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04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9)</w:t>
            </w:r>
          </w:p>
        </w:tc>
        <w:tc>
          <w:tcPr>
            <w:tcW w:w="0" w:type="auto"/>
            <w:vAlign w:val="center"/>
          </w:tcPr>
          <w:p w14:paraId="5031296B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37</w:t>
            </w:r>
          </w:p>
          <w:p w14:paraId="090ECB16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(0.029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45)</w:t>
            </w:r>
          </w:p>
        </w:tc>
        <w:tc>
          <w:tcPr>
            <w:tcW w:w="0" w:type="auto"/>
            <w:vAlign w:val="center"/>
          </w:tcPr>
          <w:p w14:paraId="1791BCF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-0.015</w:t>
            </w:r>
          </w:p>
          <w:p w14:paraId="4D0B55DA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(-0.027, 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-0.002)</w:t>
            </w:r>
          </w:p>
        </w:tc>
        <w:tc>
          <w:tcPr>
            <w:tcW w:w="0" w:type="auto"/>
            <w:vAlign w:val="center"/>
          </w:tcPr>
          <w:p w14:paraId="46E96B47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-0.008</w:t>
            </w:r>
          </w:p>
          <w:p w14:paraId="03C56FE4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22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7)</w:t>
            </w:r>
          </w:p>
        </w:tc>
        <w:tc>
          <w:tcPr>
            <w:tcW w:w="0" w:type="auto"/>
            <w:vAlign w:val="center"/>
          </w:tcPr>
          <w:p w14:paraId="4862434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-0.014</w:t>
            </w:r>
          </w:p>
          <w:p w14:paraId="7CBC2FF7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(-0.024, 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-0.004)</w:t>
            </w:r>
          </w:p>
        </w:tc>
        <w:tc>
          <w:tcPr>
            <w:tcW w:w="0" w:type="auto"/>
            <w:vAlign w:val="center"/>
          </w:tcPr>
          <w:p w14:paraId="5A891EE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36</w:t>
            </w:r>
          </w:p>
          <w:p w14:paraId="597252DC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(0.010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0.062)</w:t>
            </w:r>
          </w:p>
        </w:tc>
        <w:tc>
          <w:tcPr>
            <w:tcW w:w="0" w:type="auto"/>
            <w:vAlign w:val="center"/>
          </w:tcPr>
          <w:p w14:paraId="11E1B9C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3</w:t>
            </w:r>
          </w:p>
          <w:p w14:paraId="1BA205A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02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7)</w:t>
            </w:r>
          </w:p>
        </w:tc>
        <w:tc>
          <w:tcPr>
            <w:tcW w:w="0" w:type="auto"/>
            <w:vAlign w:val="center"/>
          </w:tcPr>
          <w:p w14:paraId="31BFAE2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-0.001</w:t>
            </w:r>
          </w:p>
          <w:p w14:paraId="21883FB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-0.006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.005)</w:t>
            </w:r>
          </w:p>
        </w:tc>
      </w:tr>
      <w:tr w:rsidR="006E24FA" w14:paraId="5D46ACA8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552A03" w14:textId="77777777" w:rsidR="006E24FA" w:rsidRDefault="0000000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>on-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9AC3A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  <w:p w14:paraId="20911692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1, 0.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BAF49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21</w:t>
            </w:r>
          </w:p>
          <w:p w14:paraId="362071F7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13, 0.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C0E0A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237845C9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9, 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19E9F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0</w:t>
            </w:r>
          </w:p>
          <w:p w14:paraId="753085AF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1, 0.0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5812F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59B9D698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6, 0.0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6A5BF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12</w:t>
            </w:r>
          </w:p>
          <w:p w14:paraId="1057B96D" w14:textId="77777777" w:rsidR="006E24FA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0.005, 0.0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14D23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7</w:t>
            </w:r>
          </w:p>
          <w:p w14:paraId="65A8F694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9, 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0874D1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3</w:t>
            </w:r>
          </w:p>
          <w:p w14:paraId="457642BA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26,  -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EABA60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2</w:t>
            </w:r>
          </w:p>
          <w:p w14:paraId="1BFCE8CB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11, 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B6725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  <w:p w14:paraId="2930E783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8, 0.0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2E43BC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1</w:t>
            </w:r>
          </w:p>
          <w:p w14:paraId="0DE97784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-0.004, 0.0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9AABDD" w14:textId="77777777" w:rsidR="006E24FA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0.012</w:t>
            </w:r>
          </w:p>
          <w:p w14:paraId="58C01DDE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-0.017,  -0.006)</w:t>
            </w:r>
          </w:p>
        </w:tc>
      </w:tr>
    </w:tbl>
    <w:p w14:paraId="7B5A8F28" w14:textId="77777777" w:rsidR="006E24FA" w:rsidRDefault="00000000">
      <w:pPr>
        <w:rPr>
          <w:rFonts w:ascii="Georgia" w:hAnsi="Georgia"/>
          <w:color w:val="2E2E2E"/>
          <w:szCs w:val="21"/>
        </w:rPr>
      </w:pPr>
      <w:r>
        <w:rPr>
          <w:rFonts w:ascii="Times New Roman" w:hAnsi="Times New Roman" w:cs="Times New Roman"/>
          <w:color w:val="2E2E2E"/>
        </w:rPr>
        <w:t>The multiple linear regression m</w:t>
      </w:r>
      <w:r>
        <w:rPr>
          <w:rFonts w:ascii="Times New Roman" w:hAnsi="Times New Roman" w:cs="Times New Roman"/>
          <w:color w:val="2E2E2E"/>
          <w:szCs w:val="21"/>
        </w:rPr>
        <w:t xml:space="preserve">odels were adjusted for </w:t>
      </w:r>
      <w:r>
        <w:rPr>
          <w:rFonts w:ascii="Georgia" w:hAnsi="Georgia"/>
          <w:color w:val="2E2E2E"/>
          <w:szCs w:val="21"/>
        </w:rPr>
        <w:t xml:space="preserve">age, gender, race, education levels, smoking status, past-year alcohol drinking, intake of total energy, physical activity, BMI(body </w:t>
      </w:r>
      <w:r>
        <w:rPr>
          <w:rFonts w:ascii="Georgia" w:hAnsi="Georgia" w:hint="eastAsia"/>
          <w:color w:val="2E2E2E"/>
          <w:szCs w:val="21"/>
        </w:rPr>
        <w:t>m</w:t>
      </w:r>
      <w:r>
        <w:rPr>
          <w:rFonts w:ascii="Georgia" w:hAnsi="Georgia"/>
          <w:color w:val="2E2E2E"/>
          <w:szCs w:val="21"/>
        </w:rPr>
        <w:t xml:space="preserve">ass index), </w:t>
      </w:r>
      <w:r>
        <w:rPr>
          <w:rFonts w:ascii="Georgia" w:hAnsi="Georgia"/>
          <w:color w:val="2E2E2E"/>
        </w:rPr>
        <w:t>ratio of family income to poverty</w:t>
      </w:r>
      <w:r>
        <w:rPr>
          <w:rFonts w:ascii="Times New Roman" w:hAnsi="Times New Roman" w:cs="Times New Roman"/>
        </w:rPr>
        <w:t>, diabetes, hypertension, CVD(</w:t>
      </w:r>
      <w:r>
        <w:rPr>
          <w:rFonts w:ascii="Georgia" w:hAnsi="Georgia" w:hint="eastAsia"/>
          <w:color w:val="2E2E2E"/>
        </w:rPr>
        <w:t>c</w:t>
      </w:r>
      <w:r>
        <w:rPr>
          <w:rFonts w:ascii="Georgia" w:hAnsi="Georgia"/>
          <w:color w:val="2E2E2E"/>
        </w:rPr>
        <w:t>ardiovascular diseases</w:t>
      </w:r>
      <w:r>
        <w:rPr>
          <w:rFonts w:ascii="Times New Roman" w:hAnsi="Times New Roman" w:cs="Times New Roman"/>
        </w:rPr>
        <w:t xml:space="preserve">), NHANES survey circle, level of high-density lipoprotein and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otal cholesterol.</w:t>
      </w:r>
    </w:p>
    <w:p w14:paraId="5C32E179" w14:textId="77777777" w:rsidR="006E24FA" w:rsidRDefault="00000000">
      <w:pPr>
        <w:ind w:left="105" w:hangingChars="50" w:hanging="105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PWV</w:t>
      </w:r>
      <w:proofErr w:type="spellEnd"/>
      <w:r>
        <w:rPr>
          <w:rFonts w:ascii="Times New Roman" w:hAnsi="Times New Roman" w:cs="Times New Roman"/>
        </w:rPr>
        <w:t>, Estimated Pulse Wave Velocity. Ba, Bariu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Cd, Cadmium. Co, Cobalt. Cs, Cesium. Mo, Molybdenum. Pb, Lead. Sb, Antimony. Tl, Thallium. W, Tungsten. U, Uranium. As, Arsenic. Hg, Mercury.</w:t>
      </w:r>
    </w:p>
    <w:p w14:paraId="2700C72F" w14:textId="77777777" w:rsidR="006E24F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E622F3" w14:textId="77777777" w:rsidR="006E24F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4.</w:t>
      </w:r>
      <w:r>
        <w:rPr>
          <w:rFonts w:ascii="Times New Roman" w:hAnsi="Times New Roman" w:cs="Times New Roman"/>
        </w:rPr>
        <w:t xml:space="preserve"> </w:t>
      </w:r>
      <w:r>
        <w:rPr>
          <w:rFonts w:ascii="Georgia" w:hAnsi="Georgia"/>
          <w:color w:val="2E2E2E"/>
        </w:rPr>
        <w:t xml:space="preserve">Mediation analysis on the association of single </w:t>
      </w:r>
      <w:r>
        <w:rPr>
          <w:rFonts w:ascii="Times New Roman" w:hAnsi="Times New Roman" w:cs="Times New Roman"/>
        </w:rPr>
        <w:t xml:space="preserve">metal </w:t>
      </w:r>
      <w:r>
        <w:rPr>
          <w:rFonts w:ascii="Times New Roman" w:hAnsi="Times New Roman" w:cs="Times New Roman" w:hint="eastAsia"/>
        </w:rPr>
        <w:t>ex</w:t>
      </w:r>
      <w:r>
        <w:rPr>
          <w:rFonts w:ascii="Times New Roman" w:hAnsi="Times New Roman" w:cs="Times New Roman"/>
        </w:rPr>
        <w:t>posure</w:t>
      </w:r>
      <w:r>
        <w:rPr>
          <w:rFonts w:ascii="Georgia" w:hAnsi="Georgia"/>
          <w:color w:val="2E2E2E"/>
        </w:rPr>
        <w:t xml:space="preserve"> with </w:t>
      </w:r>
      <w:proofErr w:type="spellStart"/>
      <w:r>
        <w:rPr>
          <w:rFonts w:ascii="Times New Roman" w:hAnsi="Times New Roman" w:cs="Times New Roman"/>
        </w:rPr>
        <w:t>ePWV</w:t>
      </w:r>
      <w:proofErr w:type="spellEnd"/>
      <w:r>
        <w:rPr>
          <w:rFonts w:ascii="Georgia" w:hAnsi="Georgia"/>
          <w:color w:val="2E2E2E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010"/>
        <w:gridCol w:w="2509"/>
        <w:gridCol w:w="2299"/>
        <w:gridCol w:w="2089"/>
        <w:gridCol w:w="1949"/>
        <w:gridCol w:w="852"/>
        <w:gridCol w:w="222"/>
      </w:tblGrid>
      <w:tr w:rsidR="006E24FA" w14:paraId="60242BDC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D7AC0E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t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2F05E85" w14:textId="77777777" w:rsidR="006E24F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C81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707E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708D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A73A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ted propor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74726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65619A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47AEA41A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B3764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CE70F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FA8E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F66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143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E49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4606B9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7C96B5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79C94FF" w14:textId="77777777">
        <w:trPr>
          <w:jc w:val="center"/>
        </w:trPr>
        <w:tc>
          <w:tcPr>
            <w:tcW w:w="0" w:type="auto"/>
          </w:tcPr>
          <w:p w14:paraId="11DA4726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0" w:type="auto"/>
          </w:tcPr>
          <w:p w14:paraId="7DE83E24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A4D3E7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622341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EF4264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D2BEA1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E8318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C1F339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74E235C4" w14:textId="77777777">
        <w:trPr>
          <w:jc w:val="center"/>
        </w:trPr>
        <w:tc>
          <w:tcPr>
            <w:tcW w:w="0" w:type="auto"/>
          </w:tcPr>
          <w:p w14:paraId="1D0CB276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B2718B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75EBA84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(-0.001, 0.001)</w:t>
            </w:r>
          </w:p>
        </w:tc>
        <w:tc>
          <w:tcPr>
            <w:tcW w:w="0" w:type="auto"/>
          </w:tcPr>
          <w:p w14:paraId="6CA475E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(0.006, 0.012)</w:t>
            </w:r>
          </w:p>
        </w:tc>
        <w:tc>
          <w:tcPr>
            <w:tcW w:w="0" w:type="auto"/>
          </w:tcPr>
          <w:p w14:paraId="7C4CEAE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(0.006, 0.012)</w:t>
            </w:r>
          </w:p>
        </w:tc>
        <w:tc>
          <w:tcPr>
            <w:tcW w:w="0" w:type="auto"/>
          </w:tcPr>
          <w:p w14:paraId="2DDD5A3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1FDBD5C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0" w:type="auto"/>
          </w:tcPr>
          <w:p w14:paraId="4FA4807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61871AFE" w14:textId="77777777">
        <w:trPr>
          <w:jc w:val="center"/>
        </w:trPr>
        <w:tc>
          <w:tcPr>
            <w:tcW w:w="0" w:type="auto"/>
          </w:tcPr>
          <w:p w14:paraId="253591CC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32700A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14:paraId="5A519DD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(-0.001, 0.001)</w:t>
            </w:r>
          </w:p>
        </w:tc>
        <w:tc>
          <w:tcPr>
            <w:tcW w:w="0" w:type="auto"/>
          </w:tcPr>
          <w:p w14:paraId="0821861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0.013, 0.024)</w:t>
            </w:r>
          </w:p>
        </w:tc>
        <w:tc>
          <w:tcPr>
            <w:tcW w:w="0" w:type="auto"/>
          </w:tcPr>
          <w:p w14:paraId="09220EA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0.013, 0.024)</w:t>
            </w:r>
          </w:p>
        </w:tc>
        <w:tc>
          <w:tcPr>
            <w:tcW w:w="0" w:type="auto"/>
          </w:tcPr>
          <w:p w14:paraId="7A98DE8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559DD44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0" w:type="auto"/>
          </w:tcPr>
          <w:p w14:paraId="22E5B615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0B5ECCA" w14:textId="77777777">
        <w:trPr>
          <w:jc w:val="center"/>
        </w:trPr>
        <w:tc>
          <w:tcPr>
            <w:tcW w:w="0" w:type="auto"/>
          </w:tcPr>
          <w:p w14:paraId="17237A89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720A1B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49E8384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(0.00002, 0.0006)</w:t>
            </w:r>
          </w:p>
        </w:tc>
        <w:tc>
          <w:tcPr>
            <w:tcW w:w="0" w:type="auto"/>
          </w:tcPr>
          <w:p w14:paraId="6CC2E27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(0.012, 0.022)</w:t>
            </w:r>
          </w:p>
        </w:tc>
        <w:tc>
          <w:tcPr>
            <w:tcW w:w="0" w:type="auto"/>
          </w:tcPr>
          <w:p w14:paraId="0B77BD3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(0.012, 0.022)</w:t>
            </w:r>
          </w:p>
        </w:tc>
        <w:tc>
          <w:tcPr>
            <w:tcW w:w="0" w:type="auto"/>
          </w:tcPr>
          <w:p w14:paraId="0BA1A3F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%</w:t>
            </w:r>
          </w:p>
        </w:tc>
        <w:tc>
          <w:tcPr>
            <w:tcW w:w="0" w:type="auto"/>
          </w:tcPr>
          <w:p w14:paraId="531B35A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0" w:type="auto"/>
          </w:tcPr>
          <w:p w14:paraId="55E65774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2CD69B4A" w14:textId="77777777">
        <w:trPr>
          <w:jc w:val="center"/>
        </w:trPr>
        <w:tc>
          <w:tcPr>
            <w:tcW w:w="0" w:type="auto"/>
          </w:tcPr>
          <w:p w14:paraId="5E49A738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AA1052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1E4EBCF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7(0.0004, 0.0013)</w:t>
            </w:r>
          </w:p>
        </w:tc>
        <w:tc>
          <w:tcPr>
            <w:tcW w:w="0" w:type="auto"/>
          </w:tcPr>
          <w:p w14:paraId="4DB46B3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(0.007, 0.019)</w:t>
            </w:r>
          </w:p>
        </w:tc>
        <w:tc>
          <w:tcPr>
            <w:tcW w:w="0" w:type="auto"/>
          </w:tcPr>
          <w:p w14:paraId="1D81A66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(0.008, 0.019)</w:t>
            </w:r>
          </w:p>
        </w:tc>
        <w:tc>
          <w:tcPr>
            <w:tcW w:w="0" w:type="auto"/>
          </w:tcPr>
          <w:p w14:paraId="11DA52B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3%</w:t>
            </w:r>
          </w:p>
        </w:tc>
        <w:tc>
          <w:tcPr>
            <w:tcW w:w="0" w:type="auto"/>
          </w:tcPr>
          <w:p w14:paraId="7FA48D1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66C4F42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45012EF" w14:textId="77777777">
        <w:trPr>
          <w:jc w:val="center"/>
        </w:trPr>
        <w:tc>
          <w:tcPr>
            <w:tcW w:w="0" w:type="auto"/>
          </w:tcPr>
          <w:p w14:paraId="40101EAE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575C6E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525CC05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(-0.001, 0.001)</w:t>
            </w:r>
          </w:p>
        </w:tc>
        <w:tc>
          <w:tcPr>
            <w:tcW w:w="0" w:type="auto"/>
          </w:tcPr>
          <w:p w14:paraId="4B4BD8C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1, 0.008)</w:t>
            </w:r>
          </w:p>
        </w:tc>
        <w:tc>
          <w:tcPr>
            <w:tcW w:w="0" w:type="auto"/>
          </w:tcPr>
          <w:p w14:paraId="37C8C20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1, 0.007)</w:t>
            </w:r>
          </w:p>
        </w:tc>
        <w:tc>
          <w:tcPr>
            <w:tcW w:w="0" w:type="auto"/>
          </w:tcPr>
          <w:p w14:paraId="2BC78D8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218D8D3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</w:tcPr>
          <w:p w14:paraId="4E6E9B7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488F12D8" w14:textId="77777777">
        <w:trPr>
          <w:jc w:val="center"/>
        </w:trPr>
        <w:tc>
          <w:tcPr>
            <w:tcW w:w="0" w:type="auto"/>
          </w:tcPr>
          <w:p w14:paraId="0EF30C5B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D2DB50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7D85DF2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(0.0003, 0.0011)</w:t>
            </w:r>
          </w:p>
        </w:tc>
        <w:tc>
          <w:tcPr>
            <w:tcW w:w="0" w:type="auto"/>
          </w:tcPr>
          <w:p w14:paraId="13CF85D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(0.024, 0.034)</w:t>
            </w:r>
          </w:p>
        </w:tc>
        <w:tc>
          <w:tcPr>
            <w:tcW w:w="0" w:type="auto"/>
          </w:tcPr>
          <w:p w14:paraId="1B4E171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(0.025, 0.034)</w:t>
            </w:r>
          </w:p>
        </w:tc>
        <w:tc>
          <w:tcPr>
            <w:tcW w:w="0" w:type="auto"/>
          </w:tcPr>
          <w:p w14:paraId="1DD9B27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9%</w:t>
            </w:r>
          </w:p>
        </w:tc>
        <w:tc>
          <w:tcPr>
            <w:tcW w:w="0" w:type="auto"/>
          </w:tcPr>
          <w:p w14:paraId="43A04D8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77CB2D20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7C4A63E3" w14:textId="77777777">
        <w:trPr>
          <w:jc w:val="center"/>
        </w:trPr>
        <w:tc>
          <w:tcPr>
            <w:tcW w:w="0" w:type="auto"/>
          </w:tcPr>
          <w:p w14:paraId="33D2C9CD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94957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3735CCF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0.0005, 0.002)</w:t>
            </w:r>
          </w:p>
        </w:tc>
        <w:tc>
          <w:tcPr>
            <w:tcW w:w="0" w:type="auto"/>
          </w:tcPr>
          <w:p w14:paraId="2605136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6, 0.011)</w:t>
            </w:r>
          </w:p>
        </w:tc>
        <w:tc>
          <w:tcPr>
            <w:tcW w:w="0" w:type="auto"/>
          </w:tcPr>
          <w:p w14:paraId="2BC6DB1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5, 0.012)</w:t>
            </w:r>
          </w:p>
        </w:tc>
        <w:tc>
          <w:tcPr>
            <w:tcW w:w="0" w:type="auto"/>
          </w:tcPr>
          <w:p w14:paraId="06CFFEC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746E416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0" w:type="auto"/>
          </w:tcPr>
          <w:p w14:paraId="44D00B3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66B0E385" w14:textId="77777777">
        <w:trPr>
          <w:jc w:val="center"/>
        </w:trPr>
        <w:tc>
          <w:tcPr>
            <w:tcW w:w="0" w:type="auto"/>
          </w:tcPr>
          <w:p w14:paraId="4CE6FCCA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47CBF0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14:paraId="50B8593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0.001, 0.002)</w:t>
            </w:r>
          </w:p>
        </w:tc>
        <w:tc>
          <w:tcPr>
            <w:tcW w:w="0" w:type="auto"/>
          </w:tcPr>
          <w:p w14:paraId="4B4444C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-0.005, 0.010)</w:t>
            </w:r>
          </w:p>
        </w:tc>
        <w:tc>
          <w:tcPr>
            <w:tcW w:w="0" w:type="auto"/>
          </w:tcPr>
          <w:p w14:paraId="150ED13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4, 0.012)</w:t>
            </w:r>
          </w:p>
        </w:tc>
        <w:tc>
          <w:tcPr>
            <w:tcW w:w="0" w:type="auto"/>
          </w:tcPr>
          <w:p w14:paraId="747E20A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25B7541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</w:tcPr>
          <w:p w14:paraId="052139B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397543EB" w14:textId="77777777">
        <w:trPr>
          <w:jc w:val="center"/>
        </w:trPr>
        <w:tc>
          <w:tcPr>
            <w:tcW w:w="0" w:type="auto"/>
          </w:tcPr>
          <w:p w14:paraId="2B1559AF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D1E456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0" w:type="auto"/>
          </w:tcPr>
          <w:p w14:paraId="3D5A189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(-0.001, 0.001)</w:t>
            </w:r>
          </w:p>
        </w:tc>
        <w:tc>
          <w:tcPr>
            <w:tcW w:w="0" w:type="auto"/>
          </w:tcPr>
          <w:p w14:paraId="446D9F3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9, 0.003)</w:t>
            </w:r>
          </w:p>
        </w:tc>
        <w:tc>
          <w:tcPr>
            <w:tcW w:w="0" w:type="auto"/>
          </w:tcPr>
          <w:p w14:paraId="3C82A6D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9, 0.003)</w:t>
            </w:r>
          </w:p>
        </w:tc>
        <w:tc>
          <w:tcPr>
            <w:tcW w:w="0" w:type="auto"/>
          </w:tcPr>
          <w:p w14:paraId="7B47BBC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09FCBA0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0" w:type="auto"/>
          </w:tcPr>
          <w:p w14:paraId="3F79A9D6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4B4F08F5" w14:textId="77777777">
        <w:trPr>
          <w:jc w:val="center"/>
        </w:trPr>
        <w:tc>
          <w:tcPr>
            <w:tcW w:w="0" w:type="auto"/>
          </w:tcPr>
          <w:p w14:paraId="62BB6BA8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B1DEB5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0" w:type="auto"/>
          </w:tcPr>
          <w:p w14:paraId="55DA443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0.001, 0.004)</w:t>
            </w:r>
          </w:p>
        </w:tc>
        <w:tc>
          <w:tcPr>
            <w:tcW w:w="0" w:type="auto"/>
          </w:tcPr>
          <w:p w14:paraId="3178DDF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(0.021, 0.060)</w:t>
            </w:r>
          </w:p>
        </w:tc>
        <w:tc>
          <w:tcPr>
            <w:tcW w:w="0" w:type="auto"/>
          </w:tcPr>
          <w:p w14:paraId="04E8CFC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(0.023, 0.062)</w:t>
            </w:r>
          </w:p>
        </w:tc>
        <w:tc>
          <w:tcPr>
            <w:tcW w:w="0" w:type="auto"/>
          </w:tcPr>
          <w:p w14:paraId="72771CB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9%</w:t>
            </w:r>
          </w:p>
        </w:tc>
        <w:tc>
          <w:tcPr>
            <w:tcW w:w="0" w:type="auto"/>
          </w:tcPr>
          <w:p w14:paraId="5E949C9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06497661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273BBB5C" w14:textId="77777777">
        <w:trPr>
          <w:jc w:val="center"/>
        </w:trPr>
        <w:tc>
          <w:tcPr>
            <w:tcW w:w="0" w:type="auto"/>
          </w:tcPr>
          <w:p w14:paraId="32176ECE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802997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26C6791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0.0003, 0.001)</w:t>
            </w:r>
          </w:p>
        </w:tc>
        <w:tc>
          <w:tcPr>
            <w:tcW w:w="0" w:type="auto"/>
          </w:tcPr>
          <w:p w14:paraId="27215CA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-0.001, 0.005)</w:t>
            </w:r>
          </w:p>
        </w:tc>
        <w:tc>
          <w:tcPr>
            <w:tcW w:w="0" w:type="auto"/>
          </w:tcPr>
          <w:p w14:paraId="45EC239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0.0002, 0.006)</w:t>
            </w:r>
          </w:p>
        </w:tc>
        <w:tc>
          <w:tcPr>
            <w:tcW w:w="0" w:type="auto"/>
          </w:tcPr>
          <w:p w14:paraId="0F1E6F8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2%</w:t>
            </w:r>
          </w:p>
        </w:tc>
        <w:tc>
          <w:tcPr>
            <w:tcW w:w="0" w:type="auto"/>
          </w:tcPr>
          <w:p w14:paraId="1DA8C0A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</w:tcPr>
          <w:p w14:paraId="6DF33B6D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6261569" w14:textId="77777777">
        <w:trPr>
          <w:jc w:val="center"/>
        </w:trPr>
        <w:tc>
          <w:tcPr>
            <w:tcW w:w="0" w:type="auto"/>
          </w:tcPr>
          <w:p w14:paraId="398F8E84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35B2C7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14:paraId="6BC62BF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0.0004, 0.001)</w:t>
            </w:r>
          </w:p>
        </w:tc>
        <w:tc>
          <w:tcPr>
            <w:tcW w:w="0" w:type="auto"/>
          </w:tcPr>
          <w:p w14:paraId="2C90C4C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(-0.007, -0.00009)</w:t>
            </w:r>
          </w:p>
        </w:tc>
        <w:tc>
          <w:tcPr>
            <w:tcW w:w="0" w:type="auto"/>
          </w:tcPr>
          <w:p w14:paraId="48D99C1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7, 0.001)</w:t>
            </w:r>
          </w:p>
        </w:tc>
        <w:tc>
          <w:tcPr>
            <w:tcW w:w="0" w:type="auto"/>
          </w:tcPr>
          <w:p w14:paraId="5F463F7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24FD0CD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</w:tcPr>
          <w:p w14:paraId="1AE2B428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D94A002" w14:textId="77777777">
        <w:trPr>
          <w:jc w:val="center"/>
        </w:trPr>
        <w:tc>
          <w:tcPr>
            <w:tcW w:w="0" w:type="auto"/>
          </w:tcPr>
          <w:p w14:paraId="7E101D6E" w14:textId="77777777" w:rsidR="006E24FA" w:rsidRDefault="0000000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4B45FF5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60B817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833940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381F7F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1D1D68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FE098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C16034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64E2C067" w14:textId="77777777">
        <w:trPr>
          <w:jc w:val="center"/>
        </w:trPr>
        <w:tc>
          <w:tcPr>
            <w:tcW w:w="0" w:type="auto"/>
          </w:tcPr>
          <w:p w14:paraId="19CB1C89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01262E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7C68F50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(0.0006, 0.0014)</w:t>
            </w:r>
          </w:p>
        </w:tc>
        <w:tc>
          <w:tcPr>
            <w:tcW w:w="0" w:type="auto"/>
          </w:tcPr>
          <w:p w14:paraId="618E22A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(0.005, 0.011)</w:t>
            </w:r>
          </w:p>
        </w:tc>
        <w:tc>
          <w:tcPr>
            <w:tcW w:w="0" w:type="auto"/>
          </w:tcPr>
          <w:p w14:paraId="24D54C2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(0.006, 0.012)</w:t>
            </w:r>
          </w:p>
        </w:tc>
        <w:tc>
          <w:tcPr>
            <w:tcW w:w="0" w:type="auto"/>
          </w:tcPr>
          <w:p w14:paraId="25D7069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28%</w:t>
            </w:r>
          </w:p>
        </w:tc>
        <w:tc>
          <w:tcPr>
            <w:tcW w:w="0" w:type="auto"/>
          </w:tcPr>
          <w:p w14:paraId="45250FA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39D614A5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10B73D02" w14:textId="77777777">
        <w:trPr>
          <w:jc w:val="center"/>
        </w:trPr>
        <w:tc>
          <w:tcPr>
            <w:tcW w:w="0" w:type="auto"/>
          </w:tcPr>
          <w:p w14:paraId="69FC0DAD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5A5930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14:paraId="3C05F33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(0.0005, 0.0018)</w:t>
            </w:r>
          </w:p>
        </w:tc>
        <w:tc>
          <w:tcPr>
            <w:tcW w:w="0" w:type="auto"/>
          </w:tcPr>
          <w:p w14:paraId="4B5175D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(0.011, 0.022)</w:t>
            </w:r>
          </w:p>
        </w:tc>
        <w:tc>
          <w:tcPr>
            <w:tcW w:w="0" w:type="auto"/>
          </w:tcPr>
          <w:p w14:paraId="0F230E5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0.013, 0.024)</w:t>
            </w:r>
          </w:p>
        </w:tc>
        <w:tc>
          <w:tcPr>
            <w:tcW w:w="0" w:type="auto"/>
          </w:tcPr>
          <w:p w14:paraId="4EEA6A9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4%</w:t>
            </w:r>
          </w:p>
        </w:tc>
        <w:tc>
          <w:tcPr>
            <w:tcW w:w="0" w:type="auto"/>
          </w:tcPr>
          <w:p w14:paraId="1207D8C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52152848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FC9881C" w14:textId="77777777">
        <w:trPr>
          <w:jc w:val="center"/>
        </w:trPr>
        <w:tc>
          <w:tcPr>
            <w:tcW w:w="0" w:type="auto"/>
          </w:tcPr>
          <w:p w14:paraId="60AC29F3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7D2404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67F86D9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(-0.002, -0.0005)</w:t>
            </w:r>
          </w:p>
        </w:tc>
        <w:tc>
          <w:tcPr>
            <w:tcW w:w="0" w:type="auto"/>
          </w:tcPr>
          <w:p w14:paraId="4091CBA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0.013, 0.023)</w:t>
            </w:r>
          </w:p>
        </w:tc>
        <w:tc>
          <w:tcPr>
            <w:tcW w:w="0" w:type="auto"/>
          </w:tcPr>
          <w:p w14:paraId="343E47D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(0.012, 0.022)</w:t>
            </w:r>
          </w:p>
        </w:tc>
        <w:tc>
          <w:tcPr>
            <w:tcW w:w="0" w:type="auto"/>
          </w:tcPr>
          <w:p w14:paraId="5456E73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04%</w:t>
            </w:r>
          </w:p>
        </w:tc>
        <w:tc>
          <w:tcPr>
            <w:tcW w:w="0" w:type="auto"/>
          </w:tcPr>
          <w:p w14:paraId="24F0CFD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45635BE7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1706436D" w14:textId="77777777">
        <w:trPr>
          <w:jc w:val="center"/>
        </w:trPr>
        <w:tc>
          <w:tcPr>
            <w:tcW w:w="0" w:type="auto"/>
          </w:tcPr>
          <w:p w14:paraId="41774FD2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93E073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7BA8110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(0.00008, 0.0014)</w:t>
            </w:r>
          </w:p>
        </w:tc>
        <w:tc>
          <w:tcPr>
            <w:tcW w:w="0" w:type="auto"/>
          </w:tcPr>
          <w:p w14:paraId="79A285B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(0.007, 0.019)</w:t>
            </w:r>
          </w:p>
        </w:tc>
        <w:tc>
          <w:tcPr>
            <w:tcW w:w="0" w:type="auto"/>
          </w:tcPr>
          <w:p w14:paraId="6AF0E2F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(0.008, 0.020)</w:t>
            </w:r>
          </w:p>
        </w:tc>
        <w:tc>
          <w:tcPr>
            <w:tcW w:w="0" w:type="auto"/>
          </w:tcPr>
          <w:p w14:paraId="364133E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5%</w:t>
            </w:r>
          </w:p>
        </w:tc>
        <w:tc>
          <w:tcPr>
            <w:tcW w:w="0" w:type="auto"/>
          </w:tcPr>
          <w:p w14:paraId="7E718BC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</w:tcPr>
          <w:p w14:paraId="650BF6C1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3C8E3A7D" w14:textId="77777777">
        <w:trPr>
          <w:jc w:val="center"/>
        </w:trPr>
        <w:tc>
          <w:tcPr>
            <w:tcW w:w="0" w:type="auto"/>
          </w:tcPr>
          <w:p w14:paraId="665562FE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4C3A58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</w:tcPr>
          <w:p w14:paraId="10B2248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(-0.002, -0.001)</w:t>
            </w:r>
          </w:p>
        </w:tc>
        <w:tc>
          <w:tcPr>
            <w:tcW w:w="0" w:type="auto"/>
          </w:tcPr>
          <w:p w14:paraId="1D302BE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(0.001, 0.009)</w:t>
            </w:r>
          </w:p>
        </w:tc>
        <w:tc>
          <w:tcPr>
            <w:tcW w:w="0" w:type="auto"/>
          </w:tcPr>
          <w:p w14:paraId="5C10329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1, 0.008)</w:t>
            </w:r>
          </w:p>
        </w:tc>
        <w:tc>
          <w:tcPr>
            <w:tcW w:w="0" w:type="auto"/>
          </w:tcPr>
          <w:p w14:paraId="74720BF1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5641202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</w:tcPr>
          <w:p w14:paraId="1B7A43F8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3B7E4894" w14:textId="77777777">
        <w:trPr>
          <w:jc w:val="center"/>
        </w:trPr>
        <w:tc>
          <w:tcPr>
            <w:tcW w:w="0" w:type="auto"/>
          </w:tcPr>
          <w:p w14:paraId="3766AC7F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8F44AD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4EE9127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(0.0009, 0.0021)</w:t>
            </w:r>
          </w:p>
        </w:tc>
        <w:tc>
          <w:tcPr>
            <w:tcW w:w="0" w:type="auto"/>
          </w:tcPr>
          <w:p w14:paraId="5E766E1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(0.023, 0.033)</w:t>
            </w:r>
          </w:p>
        </w:tc>
        <w:tc>
          <w:tcPr>
            <w:tcW w:w="0" w:type="auto"/>
          </w:tcPr>
          <w:p w14:paraId="006B5DA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(0.025, 0.034)</w:t>
            </w:r>
          </w:p>
        </w:tc>
        <w:tc>
          <w:tcPr>
            <w:tcW w:w="0" w:type="auto"/>
          </w:tcPr>
          <w:p w14:paraId="31F4809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1%</w:t>
            </w:r>
          </w:p>
        </w:tc>
        <w:tc>
          <w:tcPr>
            <w:tcW w:w="0" w:type="auto"/>
          </w:tcPr>
          <w:p w14:paraId="0BF6388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7FE2D124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216745A0" w14:textId="77777777">
        <w:trPr>
          <w:jc w:val="center"/>
        </w:trPr>
        <w:tc>
          <w:tcPr>
            <w:tcW w:w="0" w:type="auto"/>
          </w:tcPr>
          <w:p w14:paraId="76B3269C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1DD2E80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2D4DB9D8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(-0.001, 0.001)</w:t>
            </w:r>
          </w:p>
        </w:tc>
        <w:tc>
          <w:tcPr>
            <w:tcW w:w="0" w:type="auto"/>
          </w:tcPr>
          <w:p w14:paraId="19DF690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4, 0.012)</w:t>
            </w:r>
          </w:p>
        </w:tc>
        <w:tc>
          <w:tcPr>
            <w:tcW w:w="0" w:type="auto"/>
          </w:tcPr>
          <w:p w14:paraId="2ACD68B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4, 0.013)</w:t>
            </w:r>
          </w:p>
        </w:tc>
        <w:tc>
          <w:tcPr>
            <w:tcW w:w="0" w:type="auto"/>
          </w:tcPr>
          <w:p w14:paraId="25381F2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750F3A9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0" w:type="auto"/>
          </w:tcPr>
          <w:p w14:paraId="64476129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00678E3B" w14:textId="77777777">
        <w:trPr>
          <w:jc w:val="center"/>
        </w:trPr>
        <w:tc>
          <w:tcPr>
            <w:tcW w:w="0" w:type="auto"/>
          </w:tcPr>
          <w:p w14:paraId="11E6DBE7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08ED90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0" w:type="auto"/>
          </w:tcPr>
          <w:p w14:paraId="6329A10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0.001, 0.003)</w:t>
            </w:r>
          </w:p>
        </w:tc>
        <w:tc>
          <w:tcPr>
            <w:tcW w:w="0" w:type="auto"/>
          </w:tcPr>
          <w:p w14:paraId="4F13C3E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-0.005, 0.010)</w:t>
            </w:r>
          </w:p>
        </w:tc>
        <w:tc>
          <w:tcPr>
            <w:tcW w:w="0" w:type="auto"/>
          </w:tcPr>
          <w:p w14:paraId="444ED1B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(-0.003, 0.012)</w:t>
            </w:r>
          </w:p>
        </w:tc>
        <w:tc>
          <w:tcPr>
            <w:tcW w:w="0" w:type="auto"/>
          </w:tcPr>
          <w:p w14:paraId="1ECFB1F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20EC41AE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0" w:type="auto"/>
          </w:tcPr>
          <w:p w14:paraId="22A072F9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5C075465" w14:textId="77777777">
        <w:trPr>
          <w:jc w:val="center"/>
        </w:trPr>
        <w:tc>
          <w:tcPr>
            <w:tcW w:w="0" w:type="auto"/>
          </w:tcPr>
          <w:p w14:paraId="1FC823C2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C10976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</w:p>
        </w:tc>
        <w:tc>
          <w:tcPr>
            <w:tcW w:w="0" w:type="auto"/>
          </w:tcPr>
          <w:p w14:paraId="038D2F0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8(-0.0015, -0.00005)</w:t>
            </w:r>
          </w:p>
        </w:tc>
        <w:tc>
          <w:tcPr>
            <w:tcW w:w="0" w:type="auto"/>
          </w:tcPr>
          <w:p w14:paraId="5A52B70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(-0.008, 0.004)</w:t>
            </w:r>
          </w:p>
        </w:tc>
        <w:tc>
          <w:tcPr>
            <w:tcW w:w="0" w:type="auto"/>
          </w:tcPr>
          <w:p w14:paraId="32444EF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9, 0.003)</w:t>
            </w:r>
          </w:p>
        </w:tc>
        <w:tc>
          <w:tcPr>
            <w:tcW w:w="0" w:type="auto"/>
          </w:tcPr>
          <w:p w14:paraId="01959E1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63DE9BB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0" w:type="auto"/>
          </w:tcPr>
          <w:p w14:paraId="6E08A0A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715C22B5" w14:textId="77777777">
        <w:trPr>
          <w:jc w:val="center"/>
        </w:trPr>
        <w:tc>
          <w:tcPr>
            <w:tcW w:w="0" w:type="auto"/>
          </w:tcPr>
          <w:p w14:paraId="203D961D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5B48DD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0" w:type="auto"/>
          </w:tcPr>
          <w:p w14:paraId="2AB2002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0.00004, 0.005)</w:t>
            </w:r>
          </w:p>
        </w:tc>
        <w:tc>
          <w:tcPr>
            <w:tcW w:w="0" w:type="auto"/>
          </w:tcPr>
          <w:p w14:paraId="09BD38B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(0.019, 0.058)</w:t>
            </w:r>
          </w:p>
        </w:tc>
        <w:tc>
          <w:tcPr>
            <w:tcW w:w="0" w:type="auto"/>
          </w:tcPr>
          <w:p w14:paraId="3B361FDF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(0.022, 0.06)</w:t>
            </w:r>
          </w:p>
        </w:tc>
        <w:tc>
          <w:tcPr>
            <w:tcW w:w="0" w:type="auto"/>
          </w:tcPr>
          <w:p w14:paraId="267181DC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0%</w:t>
            </w:r>
          </w:p>
        </w:tc>
        <w:tc>
          <w:tcPr>
            <w:tcW w:w="0" w:type="auto"/>
          </w:tcPr>
          <w:p w14:paraId="6B8F923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</w:tcPr>
          <w:p w14:paraId="7DE911C8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3C7D3802" w14:textId="77777777">
        <w:trPr>
          <w:jc w:val="center"/>
        </w:trPr>
        <w:tc>
          <w:tcPr>
            <w:tcW w:w="0" w:type="auto"/>
          </w:tcPr>
          <w:p w14:paraId="76AC8019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2BB3325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</w:tcPr>
          <w:p w14:paraId="72A5FA37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(0.00004, 0.001)</w:t>
            </w:r>
          </w:p>
        </w:tc>
        <w:tc>
          <w:tcPr>
            <w:tcW w:w="0" w:type="auto"/>
          </w:tcPr>
          <w:p w14:paraId="647CFFC6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(-0.001, 0.005)</w:t>
            </w:r>
          </w:p>
        </w:tc>
        <w:tc>
          <w:tcPr>
            <w:tcW w:w="0" w:type="auto"/>
          </w:tcPr>
          <w:p w14:paraId="2A6D2912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0.00008, 0.006)</w:t>
            </w:r>
          </w:p>
        </w:tc>
        <w:tc>
          <w:tcPr>
            <w:tcW w:w="0" w:type="auto"/>
          </w:tcPr>
          <w:p w14:paraId="38CD5EB9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</w:tcPr>
          <w:p w14:paraId="39B7A81D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</w:tcPr>
          <w:p w14:paraId="55B93042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  <w:tr w:rsidR="006E24FA" w14:paraId="6337D645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ADA6B03" w14:textId="77777777" w:rsidR="006E24FA" w:rsidRDefault="006E24F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8141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8044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0.0002, 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83783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(-0.007, -0.0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666C4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6, 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166AA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C4C2B" w14:textId="77777777" w:rsidR="006E24F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0" w:type="auto"/>
          </w:tcPr>
          <w:p w14:paraId="4572E13E" w14:textId="77777777" w:rsidR="006E24FA" w:rsidRDefault="006E24FA">
            <w:pPr>
              <w:rPr>
                <w:rFonts w:ascii="Times New Roman" w:hAnsi="Times New Roman" w:cs="Times New Roman"/>
              </w:rPr>
            </w:pPr>
          </w:p>
        </w:tc>
      </w:tr>
    </w:tbl>
    <w:p w14:paraId="70241198" w14:textId="77777777" w:rsidR="006E24FA" w:rsidRDefault="00000000">
      <w:pPr>
        <w:rPr>
          <w:rFonts w:ascii="Georgia" w:hAnsi="Georgia"/>
          <w:color w:val="2E2E2E"/>
          <w:szCs w:val="21"/>
        </w:rPr>
      </w:pPr>
      <w:r>
        <w:rPr>
          <w:rFonts w:ascii="Georgia" w:hAnsi="Georgia"/>
          <w:color w:val="2E2E2E"/>
          <w:szCs w:val="21"/>
        </w:rPr>
        <w:t xml:space="preserve">Model was adjusted for age, gender, race, education levels, smoking status, past-year alcohol drinking, intake of total energy, physical activity, BMI(body </w:t>
      </w:r>
      <w:r>
        <w:rPr>
          <w:rFonts w:ascii="Georgia" w:hAnsi="Georgia" w:hint="eastAsia"/>
          <w:color w:val="2E2E2E"/>
          <w:szCs w:val="21"/>
        </w:rPr>
        <w:t>m</w:t>
      </w:r>
      <w:r>
        <w:rPr>
          <w:rFonts w:ascii="Georgia" w:hAnsi="Georgia"/>
          <w:color w:val="2E2E2E"/>
          <w:szCs w:val="21"/>
        </w:rPr>
        <w:t xml:space="preserve">ass index), </w:t>
      </w:r>
      <w:r>
        <w:rPr>
          <w:rFonts w:ascii="Georgia" w:hAnsi="Georgia"/>
          <w:color w:val="2E2E2E"/>
        </w:rPr>
        <w:t>ratio of family income to poverty</w:t>
      </w:r>
      <w:r>
        <w:rPr>
          <w:rFonts w:ascii="Times New Roman" w:hAnsi="Times New Roman" w:cs="Times New Roman"/>
        </w:rPr>
        <w:t>, diabetes, hypertension, CVD(</w:t>
      </w:r>
      <w:r>
        <w:rPr>
          <w:rFonts w:ascii="Georgia" w:hAnsi="Georgia" w:hint="eastAsia"/>
          <w:color w:val="2E2E2E"/>
        </w:rPr>
        <w:t>c</w:t>
      </w:r>
      <w:r>
        <w:rPr>
          <w:rFonts w:ascii="Georgia" w:hAnsi="Georgia"/>
          <w:color w:val="2E2E2E"/>
        </w:rPr>
        <w:t>ardiovascular diseases</w:t>
      </w:r>
      <w:r>
        <w:rPr>
          <w:rFonts w:ascii="Times New Roman" w:hAnsi="Times New Roman" w:cs="Times New Roman"/>
        </w:rPr>
        <w:t>), NHANES survey circle.</w:t>
      </w:r>
    </w:p>
    <w:p w14:paraId="32C3F014" w14:textId="77777777" w:rsidR="006E24FA" w:rsidRDefault="00000000">
      <w:pPr>
        <w:rPr>
          <w:rFonts w:ascii="Georgia" w:hAnsi="Georgia"/>
          <w:color w:val="2E2E2E"/>
          <w:szCs w:val="21"/>
        </w:rPr>
      </w:pPr>
      <w:proofErr w:type="spellStart"/>
      <w:r>
        <w:rPr>
          <w:rFonts w:ascii="Times New Roman" w:hAnsi="Times New Roman" w:cs="Times New Roman"/>
        </w:rPr>
        <w:t>ePWV</w:t>
      </w:r>
      <w:proofErr w:type="spellEnd"/>
      <w:r>
        <w:rPr>
          <w:rFonts w:ascii="Times New Roman" w:hAnsi="Times New Roman" w:cs="Times New Roman"/>
        </w:rPr>
        <w:t xml:space="preserve">, Estimated Pulse Wave Velocity. HDL, high-density lipoprotein. TC,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otal cholesterol. Ba, Bariu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Cd, Cadmium. Co, Cobalt. Cs, Cesium. Mo, Molybdenum. Pb, Lead. Sb, Antimony. Tl, Thallium. W, Tungsten. U, Uranium. As, Arsenic. Hg, Mercury.</w:t>
      </w:r>
    </w:p>
    <w:p w14:paraId="21DDEC7C" w14:textId="77777777" w:rsidR="006E24F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613E2" w14:textId="77777777" w:rsidR="006E24F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01D3AC" wp14:editId="71223BC8">
            <wp:extent cx="4450715" cy="4859655"/>
            <wp:effectExtent l="0" t="0" r="6985" b="0"/>
            <wp:docPr id="10387248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724869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842" cy="4860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59FD8" w14:textId="629C2119" w:rsidR="006E24F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>ure S1.</w:t>
      </w:r>
      <w:r>
        <w:rPr>
          <w:rFonts w:ascii="Times New Roman" w:hAnsi="Times New Roman" w:cs="Times New Roman"/>
        </w:rPr>
        <w:t xml:space="preserve"> </w:t>
      </w:r>
      <w:r>
        <w:rPr>
          <w:rFonts w:ascii="Georgia" w:hAnsi="Georgia"/>
          <w:color w:val="2E2E2E"/>
        </w:rPr>
        <w:t xml:space="preserve">The </w:t>
      </w:r>
      <w:r w:rsidR="00457A3D">
        <w:rPr>
          <w:rFonts w:ascii="Georgia" w:hAnsi="Georgia" w:hint="eastAsia"/>
          <w:color w:val="2E2E2E"/>
        </w:rPr>
        <w:t>Sp</w:t>
      </w:r>
      <w:r>
        <w:rPr>
          <w:rFonts w:ascii="Georgia" w:hAnsi="Georgia"/>
          <w:color w:val="2E2E2E"/>
        </w:rPr>
        <w:t>ear</w:t>
      </w:r>
      <w:r w:rsidR="00457A3D">
        <w:rPr>
          <w:rFonts w:ascii="Georgia" w:hAnsi="Georgia" w:hint="eastAsia"/>
          <w:color w:val="2E2E2E"/>
        </w:rPr>
        <w:t>man</w:t>
      </w:r>
      <w:r>
        <w:rPr>
          <w:rFonts w:ascii="Georgia" w:hAnsi="Georgia"/>
          <w:color w:val="2E2E2E"/>
        </w:rPr>
        <w:t xml:space="preserve">'s correlation analysis for the mutual correlations among the </w:t>
      </w:r>
      <w:r>
        <w:rPr>
          <w:rFonts w:ascii="Times New Roman" w:hAnsi="Times New Roman" w:cs="Times New Roman"/>
        </w:rPr>
        <w:t>environmental metal exposures</w:t>
      </w:r>
      <w:r>
        <w:rPr>
          <w:rFonts w:ascii="Georgia" w:hAnsi="Georgia"/>
          <w:color w:val="2E2E2E"/>
        </w:rPr>
        <w:t>.</w:t>
      </w:r>
      <w:bookmarkEnd w:id="1"/>
    </w:p>
    <w:sectPr w:rsidR="006E24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VkMTFjZGRjNjg4OWNlMjI2ZTk5NTQ3MGVlYmQyOTUifQ=="/>
  </w:docVars>
  <w:rsids>
    <w:rsidRoot w:val="00350CA3"/>
    <w:rsid w:val="00001024"/>
    <w:rsid w:val="00005693"/>
    <w:rsid w:val="00011600"/>
    <w:rsid w:val="00027A9C"/>
    <w:rsid w:val="0003634B"/>
    <w:rsid w:val="00046B2D"/>
    <w:rsid w:val="000556D3"/>
    <w:rsid w:val="00061971"/>
    <w:rsid w:val="000628EA"/>
    <w:rsid w:val="00064431"/>
    <w:rsid w:val="00071353"/>
    <w:rsid w:val="00071480"/>
    <w:rsid w:val="00082443"/>
    <w:rsid w:val="00090EF9"/>
    <w:rsid w:val="00091ABB"/>
    <w:rsid w:val="000B419C"/>
    <w:rsid w:val="000B4955"/>
    <w:rsid w:val="000B521F"/>
    <w:rsid w:val="000C1AC9"/>
    <w:rsid w:val="000C4BD5"/>
    <w:rsid w:val="000E74D2"/>
    <w:rsid w:val="000F4D6F"/>
    <w:rsid w:val="0011039F"/>
    <w:rsid w:val="0011147A"/>
    <w:rsid w:val="00111B20"/>
    <w:rsid w:val="00112772"/>
    <w:rsid w:val="00112D9B"/>
    <w:rsid w:val="00114383"/>
    <w:rsid w:val="00126BBC"/>
    <w:rsid w:val="0013253A"/>
    <w:rsid w:val="001364E1"/>
    <w:rsid w:val="00140910"/>
    <w:rsid w:val="00155190"/>
    <w:rsid w:val="00172F1D"/>
    <w:rsid w:val="00173021"/>
    <w:rsid w:val="0018135E"/>
    <w:rsid w:val="00186900"/>
    <w:rsid w:val="00190C97"/>
    <w:rsid w:val="00194148"/>
    <w:rsid w:val="00196CD7"/>
    <w:rsid w:val="001A6E25"/>
    <w:rsid w:val="001C4900"/>
    <w:rsid w:val="001D26DC"/>
    <w:rsid w:val="001D5313"/>
    <w:rsid w:val="001D5570"/>
    <w:rsid w:val="001D5EDD"/>
    <w:rsid w:val="001E2FBD"/>
    <w:rsid w:val="001E3299"/>
    <w:rsid w:val="00200470"/>
    <w:rsid w:val="00203FB3"/>
    <w:rsid w:val="00211774"/>
    <w:rsid w:val="00214F96"/>
    <w:rsid w:val="00220B0A"/>
    <w:rsid w:val="00221342"/>
    <w:rsid w:val="002327B1"/>
    <w:rsid w:val="00233FFE"/>
    <w:rsid w:val="002366B1"/>
    <w:rsid w:val="00253EAC"/>
    <w:rsid w:val="002546A6"/>
    <w:rsid w:val="00260EF8"/>
    <w:rsid w:val="00264084"/>
    <w:rsid w:val="00264992"/>
    <w:rsid w:val="002747F3"/>
    <w:rsid w:val="0027742F"/>
    <w:rsid w:val="0028317D"/>
    <w:rsid w:val="0028433B"/>
    <w:rsid w:val="00286D55"/>
    <w:rsid w:val="00290A72"/>
    <w:rsid w:val="00292D12"/>
    <w:rsid w:val="00294F38"/>
    <w:rsid w:val="002A36A1"/>
    <w:rsid w:val="002B3DEE"/>
    <w:rsid w:val="002B4440"/>
    <w:rsid w:val="002C0B96"/>
    <w:rsid w:val="002C122E"/>
    <w:rsid w:val="002E05BA"/>
    <w:rsid w:val="002E0D18"/>
    <w:rsid w:val="002E3D8B"/>
    <w:rsid w:val="002E4484"/>
    <w:rsid w:val="002E62C5"/>
    <w:rsid w:val="002E67BA"/>
    <w:rsid w:val="002F2A94"/>
    <w:rsid w:val="002F58A0"/>
    <w:rsid w:val="0030384C"/>
    <w:rsid w:val="00317EE7"/>
    <w:rsid w:val="00322188"/>
    <w:rsid w:val="00326E4E"/>
    <w:rsid w:val="0033540E"/>
    <w:rsid w:val="00342885"/>
    <w:rsid w:val="00343855"/>
    <w:rsid w:val="00350CA3"/>
    <w:rsid w:val="003516DC"/>
    <w:rsid w:val="00355471"/>
    <w:rsid w:val="0035625D"/>
    <w:rsid w:val="00360788"/>
    <w:rsid w:val="00380613"/>
    <w:rsid w:val="0038101E"/>
    <w:rsid w:val="0038118A"/>
    <w:rsid w:val="00383ECF"/>
    <w:rsid w:val="00385820"/>
    <w:rsid w:val="00385C1F"/>
    <w:rsid w:val="00394CC9"/>
    <w:rsid w:val="00397BD1"/>
    <w:rsid w:val="003A0CF0"/>
    <w:rsid w:val="003A29F3"/>
    <w:rsid w:val="003A78D2"/>
    <w:rsid w:val="003B0516"/>
    <w:rsid w:val="003B45A1"/>
    <w:rsid w:val="003B4F46"/>
    <w:rsid w:val="003B6200"/>
    <w:rsid w:val="003C0BAC"/>
    <w:rsid w:val="003C0CFD"/>
    <w:rsid w:val="003C5EC3"/>
    <w:rsid w:val="003D1079"/>
    <w:rsid w:val="003D71D1"/>
    <w:rsid w:val="003E5523"/>
    <w:rsid w:val="003F6694"/>
    <w:rsid w:val="00400800"/>
    <w:rsid w:val="00405673"/>
    <w:rsid w:val="00405FD5"/>
    <w:rsid w:val="00406060"/>
    <w:rsid w:val="00410CDB"/>
    <w:rsid w:val="004121D6"/>
    <w:rsid w:val="00412865"/>
    <w:rsid w:val="004172FC"/>
    <w:rsid w:val="00417EAD"/>
    <w:rsid w:val="004232B9"/>
    <w:rsid w:val="00425E36"/>
    <w:rsid w:val="004312BC"/>
    <w:rsid w:val="0043540C"/>
    <w:rsid w:val="00435525"/>
    <w:rsid w:val="00443599"/>
    <w:rsid w:val="00453BE0"/>
    <w:rsid w:val="00454116"/>
    <w:rsid w:val="00457A3D"/>
    <w:rsid w:val="0046046F"/>
    <w:rsid w:val="0046541D"/>
    <w:rsid w:val="0046687A"/>
    <w:rsid w:val="0047418B"/>
    <w:rsid w:val="00474BF5"/>
    <w:rsid w:val="004838C0"/>
    <w:rsid w:val="004838FF"/>
    <w:rsid w:val="004845D8"/>
    <w:rsid w:val="00486562"/>
    <w:rsid w:val="004907E6"/>
    <w:rsid w:val="004A146B"/>
    <w:rsid w:val="004A3647"/>
    <w:rsid w:val="004A4458"/>
    <w:rsid w:val="004A6477"/>
    <w:rsid w:val="004A7832"/>
    <w:rsid w:val="004B104C"/>
    <w:rsid w:val="004B23A7"/>
    <w:rsid w:val="004C067B"/>
    <w:rsid w:val="004C0CB3"/>
    <w:rsid w:val="004C141A"/>
    <w:rsid w:val="004C25D4"/>
    <w:rsid w:val="004C48DB"/>
    <w:rsid w:val="004E73BE"/>
    <w:rsid w:val="004F5FB2"/>
    <w:rsid w:val="00503B65"/>
    <w:rsid w:val="00513BDC"/>
    <w:rsid w:val="005221A4"/>
    <w:rsid w:val="00530B4C"/>
    <w:rsid w:val="00540CBC"/>
    <w:rsid w:val="00544DFA"/>
    <w:rsid w:val="0055708A"/>
    <w:rsid w:val="00561103"/>
    <w:rsid w:val="005614A7"/>
    <w:rsid w:val="00562BE5"/>
    <w:rsid w:val="0056301B"/>
    <w:rsid w:val="005706F3"/>
    <w:rsid w:val="0057455C"/>
    <w:rsid w:val="005840AD"/>
    <w:rsid w:val="00590882"/>
    <w:rsid w:val="005946E9"/>
    <w:rsid w:val="005B173E"/>
    <w:rsid w:val="005B1F0B"/>
    <w:rsid w:val="005C0CD6"/>
    <w:rsid w:val="005C2E86"/>
    <w:rsid w:val="005C4648"/>
    <w:rsid w:val="005C4AA2"/>
    <w:rsid w:val="005D2210"/>
    <w:rsid w:val="005D408B"/>
    <w:rsid w:val="005D54DA"/>
    <w:rsid w:val="005E1E8D"/>
    <w:rsid w:val="005E6D6F"/>
    <w:rsid w:val="005F3129"/>
    <w:rsid w:val="005F5AF8"/>
    <w:rsid w:val="005F6A23"/>
    <w:rsid w:val="005F73A3"/>
    <w:rsid w:val="006029B5"/>
    <w:rsid w:val="00624235"/>
    <w:rsid w:val="00625772"/>
    <w:rsid w:val="00631931"/>
    <w:rsid w:val="00641230"/>
    <w:rsid w:val="006474C5"/>
    <w:rsid w:val="00655509"/>
    <w:rsid w:val="0065725C"/>
    <w:rsid w:val="00660E47"/>
    <w:rsid w:val="006754C6"/>
    <w:rsid w:val="006772D7"/>
    <w:rsid w:val="00680596"/>
    <w:rsid w:val="006841C7"/>
    <w:rsid w:val="006A1260"/>
    <w:rsid w:val="006A20E3"/>
    <w:rsid w:val="006B2162"/>
    <w:rsid w:val="006B6F4B"/>
    <w:rsid w:val="006C22F4"/>
    <w:rsid w:val="006C6C1B"/>
    <w:rsid w:val="006E24FA"/>
    <w:rsid w:val="006E30FA"/>
    <w:rsid w:val="006E57A4"/>
    <w:rsid w:val="006F1EF5"/>
    <w:rsid w:val="007006C5"/>
    <w:rsid w:val="007066EF"/>
    <w:rsid w:val="00707C97"/>
    <w:rsid w:val="00712005"/>
    <w:rsid w:val="0071657E"/>
    <w:rsid w:val="007206DE"/>
    <w:rsid w:val="007351AD"/>
    <w:rsid w:val="00736C7A"/>
    <w:rsid w:val="00737E01"/>
    <w:rsid w:val="007562AE"/>
    <w:rsid w:val="00760DD5"/>
    <w:rsid w:val="0076359A"/>
    <w:rsid w:val="00771E04"/>
    <w:rsid w:val="00773A82"/>
    <w:rsid w:val="00784F13"/>
    <w:rsid w:val="00792DCF"/>
    <w:rsid w:val="00793C9B"/>
    <w:rsid w:val="00797C63"/>
    <w:rsid w:val="007A4ED2"/>
    <w:rsid w:val="007A6282"/>
    <w:rsid w:val="007B1DF6"/>
    <w:rsid w:val="007C4AE8"/>
    <w:rsid w:val="007C5D5D"/>
    <w:rsid w:val="007C6EF4"/>
    <w:rsid w:val="007D6AD9"/>
    <w:rsid w:val="007E0E4B"/>
    <w:rsid w:val="007E1E4A"/>
    <w:rsid w:val="007E4F65"/>
    <w:rsid w:val="00803412"/>
    <w:rsid w:val="00803E0B"/>
    <w:rsid w:val="008063BD"/>
    <w:rsid w:val="00820408"/>
    <w:rsid w:val="00824394"/>
    <w:rsid w:val="008270A4"/>
    <w:rsid w:val="0083715B"/>
    <w:rsid w:val="0084452A"/>
    <w:rsid w:val="008458FB"/>
    <w:rsid w:val="00860E01"/>
    <w:rsid w:val="0086178D"/>
    <w:rsid w:val="008703D4"/>
    <w:rsid w:val="00881BCE"/>
    <w:rsid w:val="00890282"/>
    <w:rsid w:val="00890EE3"/>
    <w:rsid w:val="008959FB"/>
    <w:rsid w:val="008B23C3"/>
    <w:rsid w:val="008B2D15"/>
    <w:rsid w:val="008C3F6C"/>
    <w:rsid w:val="008D12DB"/>
    <w:rsid w:val="008F0F3D"/>
    <w:rsid w:val="008F4575"/>
    <w:rsid w:val="00901F4B"/>
    <w:rsid w:val="00914B9C"/>
    <w:rsid w:val="00920206"/>
    <w:rsid w:val="00921C1C"/>
    <w:rsid w:val="00923184"/>
    <w:rsid w:val="00924368"/>
    <w:rsid w:val="0093438A"/>
    <w:rsid w:val="0094165A"/>
    <w:rsid w:val="00941D10"/>
    <w:rsid w:val="009423EC"/>
    <w:rsid w:val="00946D1D"/>
    <w:rsid w:val="00952A01"/>
    <w:rsid w:val="0095735E"/>
    <w:rsid w:val="00967E84"/>
    <w:rsid w:val="00974419"/>
    <w:rsid w:val="0098311B"/>
    <w:rsid w:val="00991F4C"/>
    <w:rsid w:val="009942DF"/>
    <w:rsid w:val="009A0F47"/>
    <w:rsid w:val="009B2FAC"/>
    <w:rsid w:val="009B5C72"/>
    <w:rsid w:val="009B6797"/>
    <w:rsid w:val="009B78DE"/>
    <w:rsid w:val="009D07C6"/>
    <w:rsid w:val="009D1DA1"/>
    <w:rsid w:val="009D6E3E"/>
    <w:rsid w:val="009E1F16"/>
    <w:rsid w:val="009E3C96"/>
    <w:rsid w:val="009E664F"/>
    <w:rsid w:val="009F18FE"/>
    <w:rsid w:val="009F709C"/>
    <w:rsid w:val="00A10C74"/>
    <w:rsid w:val="00A12353"/>
    <w:rsid w:val="00A13DDA"/>
    <w:rsid w:val="00A159A5"/>
    <w:rsid w:val="00A30097"/>
    <w:rsid w:val="00A31292"/>
    <w:rsid w:val="00A33DD0"/>
    <w:rsid w:val="00A35F34"/>
    <w:rsid w:val="00A625C9"/>
    <w:rsid w:val="00A62F73"/>
    <w:rsid w:val="00A7729F"/>
    <w:rsid w:val="00A77759"/>
    <w:rsid w:val="00A77A95"/>
    <w:rsid w:val="00A81BC4"/>
    <w:rsid w:val="00A84724"/>
    <w:rsid w:val="00A941D1"/>
    <w:rsid w:val="00AB249F"/>
    <w:rsid w:val="00AB288A"/>
    <w:rsid w:val="00AB51BA"/>
    <w:rsid w:val="00AC5894"/>
    <w:rsid w:val="00AD584D"/>
    <w:rsid w:val="00AD6175"/>
    <w:rsid w:val="00AE0022"/>
    <w:rsid w:val="00AE159F"/>
    <w:rsid w:val="00AE4553"/>
    <w:rsid w:val="00AE5BF3"/>
    <w:rsid w:val="00AF08C1"/>
    <w:rsid w:val="00AF2AFB"/>
    <w:rsid w:val="00B0158F"/>
    <w:rsid w:val="00B01782"/>
    <w:rsid w:val="00B037A7"/>
    <w:rsid w:val="00B10635"/>
    <w:rsid w:val="00B12BA4"/>
    <w:rsid w:val="00B21108"/>
    <w:rsid w:val="00B27488"/>
    <w:rsid w:val="00B31A7B"/>
    <w:rsid w:val="00B34D0D"/>
    <w:rsid w:val="00B36E90"/>
    <w:rsid w:val="00B42ECD"/>
    <w:rsid w:val="00B505CD"/>
    <w:rsid w:val="00B50797"/>
    <w:rsid w:val="00B51532"/>
    <w:rsid w:val="00B555D0"/>
    <w:rsid w:val="00B60CAA"/>
    <w:rsid w:val="00B627E2"/>
    <w:rsid w:val="00B6547A"/>
    <w:rsid w:val="00B67E3D"/>
    <w:rsid w:val="00B67E57"/>
    <w:rsid w:val="00B71521"/>
    <w:rsid w:val="00B74B17"/>
    <w:rsid w:val="00B77D0F"/>
    <w:rsid w:val="00B83C23"/>
    <w:rsid w:val="00B903E8"/>
    <w:rsid w:val="00B94F9C"/>
    <w:rsid w:val="00BB0082"/>
    <w:rsid w:val="00BB68AC"/>
    <w:rsid w:val="00BC3FEF"/>
    <w:rsid w:val="00BC6C6A"/>
    <w:rsid w:val="00BD19B6"/>
    <w:rsid w:val="00BD6A82"/>
    <w:rsid w:val="00BE2B6D"/>
    <w:rsid w:val="00C10CDD"/>
    <w:rsid w:val="00C14440"/>
    <w:rsid w:val="00C14F22"/>
    <w:rsid w:val="00C2158A"/>
    <w:rsid w:val="00C22423"/>
    <w:rsid w:val="00C22D9B"/>
    <w:rsid w:val="00C25A15"/>
    <w:rsid w:val="00C25B9E"/>
    <w:rsid w:val="00C25EB5"/>
    <w:rsid w:val="00C25EEF"/>
    <w:rsid w:val="00C334BA"/>
    <w:rsid w:val="00C33B60"/>
    <w:rsid w:val="00C343E8"/>
    <w:rsid w:val="00C35AA1"/>
    <w:rsid w:val="00C40689"/>
    <w:rsid w:val="00C42797"/>
    <w:rsid w:val="00C53E4C"/>
    <w:rsid w:val="00C62FA4"/>
    <w:rsid w:val="00C70A49"/>
    <w:rsid w:val="00C73451"/>
    <w:rsid w:val="00C77478"/>
    <w:rsid w:val="00C90E2D"/>
    <w:rsid w:val="00C92028"/>
    <w:rsid w:val="00C948B9"/>
    <w:rsid w:val="00C968B6"/>
    <w:rsid w:val="00C97FE6"/>
    <w:rsid w:val="00CA3225"/>
    <w:rsid w:val="00CA3920"/>
    <w:rsid w:val="00CA5F20"/>
    <w:rsid w:val="00CB4F78"/>
    <w:rsid w:val="00CC25F1"/>
    <w:rsid w:val="00CC628B"/>
    <w:rsid w:val="00CD3456"/>
    <w:rsid w:val="00CE1078"/>
    <w:rsid w:val="00CE21CA"/>
    <w:rsid w:val="00CE2D4A"/>
    <w:rsid w:val="00CE65FD"/>
    <w:rsid w:val="00D119F1"/>
    <w:rsid w:val="00D149C3"/>
    <w:rsid w:val="00D21531"/>
    <w:rsid w:val="00D224D2"/>
    <w:rsid w:val="00D22EB2"/>
    <w:rsid w:val="00D30822"/>
    <w:rsid w:val="00D46053"/>
    <w:rsid w:val="00D503F5"/>
    <w:rsid w:val="00D50807"/>
    <w:rsid w:val="00D527D3"/>
    <w:rsid w:val="00D603D3"/>
    <w:rsid w:val="00D77F6E"/>
    <w:rsid w:val="00D80255"/>
    <w:rsid w:val="00D81A50"/>
    <w:rsid w:val="00D82E7C"/>
    <w:rsid w:val="00D83BBA"/>
    <w:rsid w:val="00D84F83"/>
    <w:rsid w:val="00D85BA4"/>
    <w:rsid w:val="00D85F25"/>
    <w:rsid w:val="00DA400F"/>
    <w:rsid w:val="00DA7D5F"/>
    <w:rsid w:val="00DC31B7"/>
    <w:rsid w:val="00DC7614"/>
    <w:rsid w:val="00DD5997"/>
    <w:rsid w:val="00DE3CB0"/>
    <w:rsid w:val="00E00847"/>
    <w:rsid w:val="00E0473F"/>
    <w:rsid w:val="00E04A23"/>
    <w:rsid w:val="00E05A7D"/>
    <w:rsid w:val="00E1726C"/>
    <w:rsid w:val="00E20726"/>
    <w:rsid w:val="00E315CC"/>
    <w:rsid w:val="00E41450"/>
    <w:rsid w:val="00E46D29"/>
    <w:rsid w:val="00E5163D"/>
    <w:rsid w:val="00E542F8"/>
    <w:rsid w:val="00E553C4"/>
    <w:rsid w:val="00E55616"/>
    <w:rsid w:val="00E60EBA"/>
    <w:rsid w:val="00E73F26"/>
    <w:rsid w:val="00E90A12"/>
    <w:rsid w:val="00E9331B"/>
    <w:rsid w:val="00E960EA"/>
    <w:rsid w:val="00EA606C"/>
    <w:rsid w:val="00EB3C5A"/>
    <w:rsid w:val="00EB577E"/>
    <w:rsid w:val="00ED5F3C"/>
    <w:rsid w:val="00F05EAF"/>
    <w:rsid w:val="00F10928"/>
    <w:rsid w:val="00F22033"/>
    <w:rsid w:val="00F250DE"/>
    <w:rsid w:val="00F25FF8"/>
    <w:rsid w:val="00F3124A"/>
    <w:rsid w:val="00F36649"/>
    <w:rsid w:val="00F45A20"/>
    <w:rsid w:val="00F47924"/>
    <w:rsid w:val="00F54E2D"/>
    <w:rsid w:val="00F602B8"/>
    <w:rsid w:val="00F65C3A"/>
    <w:rsid w:val="00F65C5C"/>
    <w:rsid w:val="00F67EB9"/>
    <w:rsid w:val="00F70D5D"/>
    <w:rsid w:val="00F71071"/>
    <w:rsid w:val="00F73539"/>
    <w:rsid w:val="00F81667"/>
    <w:rsid w:val="00F841DB"/>
    <w:rsid w:val="00F87ED7"/>
    <w:rsid w:val="00F91A53"/>
    <w:rsid w:val="00F93347"/>
    <w:rsid w:val="00F96203"/>
    <w:rsid w:val="00FA3CB3"/>
    <w:rsid w:val="00FA57B8"/>
    <w:rsid w:val="00FA7D72"/>
    <w:rsid w:val="00FB1D53"/>
    <w:rsid w:val="00FC2067"/>
    <w:rsid w:val="00FC3D9D"/>
    <w:rsid w:val="00FC578F"/>
    <w:rsid w:val="00FD7511"/>
    <w:rsid w:val="00FE1A8C"/>
    <w:rsid w:val="00FE443A"/>
    <w:rsid w:val="00FF5E7C"/>
    <w:rsid w:val="00FF601C"/>
    <w:rsid w:val="31DE0372"/>
    <w:rsid w:val="5A9D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23900"/>
  <w15:docId w15:val="{18735197-6665-46FF-A4AB-905A58AE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gnd-iwgdh3b">
    <w:name w:val="gnd-iwgdh3b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2</TotalTime>
  <Pages>8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</dc:creator>
  <cp:lastModifiedBy>士杰 周</cp:lastModifiedBy>
  <cp:revision>347</cp:revision>
  <dcterms:created xsi:type="dcterms:W3CDTF">2020-03-11T01:24:00Z</dcterms:created>
  <dcterms:modified xsi:type="dcterms:W3CDTF">2025-02-0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C3FDBCCC47545CB8872DCE7778E05C1_12</vt:lpwstr>
  </property>
</Properties>
</file>